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78C639" w14:textId="77777777" w:rsidR="00F93E11" w:rsidRPr="00415B97" w:rsidRDefault="003842AD">
      <w:r w:rsidRPr="00415B97">
        <w:rPr>
          <w:rFonts w:hint="eastAsia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0978"/>
      </w:tblGrid>
      <w:tr w:rsidR="003D472C" w:rsidRPr="00415B97" w14:paraId="1F6CF167" w14:textId="77777777" w:rsidTr="004B4A32">
        <w:tc>
          <w:tcPr>
            <w:tcW w:w="15084" w:type="dxa"/>
            <w:gridSpan w:val="2"/>
            <w:tcBorders>
              <w:bottom w:val="single" w:sz="4" w:space="0" w:color="auto"/>
            </w:tcBorders>
          </w:tcPr>
          <w:p w14:paraId="659EFD6B" w14:textId="5483A87C" w:rsidR="003D472C" w:rsidRPr="00415B97" w:rsidRDefault="003D472C" w:rsidP="004B4A32">
            <w:pPr>
              <w:rPr>
                <w:rFonts w:ascii="Times New Roman" w:hAnsi="Times New Roman" w:cs="Times New Roman"/>
              </w:rPr>
            </w:pPr>
            <w:r w:rsidRPr="00415B97">
              <w:rPr>
                <w:rFonts w:ascii="Times New Roman" w:hAnsi="Times New Roman" w:cs="Times New Roman"/>
              </w:rPr>
              <w:t>Supplementary Table 1.</w:t>
            </w:r>
            <w:r w:rsidR="00C16ECB">
              <w:rPr>
                <w:rFonts w:ascii="Times New Roman" w:hAnsi="Times New Roman" w:cs="Times New Roman"/>
              </w:rPr>
              <w:t xml:space="preserve"> </w:t>
            </w:r>
            <w:r w:rsidRPr="00415B97">
              <w:rPr>
                <w:rFonts w:ascii="Times New Roman" w:hAnsi="Times New Roman" w:cs="Times New Roman"/>
              </w:rPr>
              <w:t xml:space="preserve"> Measures of </w:t>
            </w:r>
            <w:r w:rsidR="003916B5">
              <w:rPr>
                <w:rFonts w:ascii="Times New Roman" w:hAnsi="Times New Roman" w:cs="Times New Roman"/>
              </w:rPr>
              <w:t>n</w:t>
            </w:r>
            <w:r w:rsidRPr="00415B97">
              <w:rPr>
                <w:rFonts w:ascii="Times New Roman" w:hAnsi="Times New Roman" w:cs="Times New Roman"/>
              </w:rPr>
              <w:t xml:space="preserve">europsychological </w:t>
            </w:r>
            <w:r w:rsidR="003916B5">
              <w:rPr>
                <w:rFonts w:ascii="Times New Roman" w:hAnsi="Times New Roman" w:cs="Times New Roman"/>
              </w:rPr>
              <w:t>t</w:t>
            </w:r>
            <w:r w:rsidRPr="00415B97">
              <w:rPr>
                <w:rFonts w:ascii="Times New Roman" w:hAnsi="Times New Roman" w:cs="Times New Roman"/>
              </w:rPr>
              <w:t xml:space="preserve">ests </w:t>
            </w:r>
            <w:r w:rsidR="003916B5">
              <w:rPr>
                <w:rFonts w:ascii="Times New Roman" w:hAnsi="Times New Roman" w:cs="Times New Roman"/>
              </w:rPr>
              <w:t>c</w:t>
            </w:r>
            <w:r w:rsidRPr="00415B97">
              <w:rPr>
                <w:rFonts w:ascii="Times New Roman" w:hAnsi="Times New Roman" w:cs="Times New Roman"/>
              </w:rPr>
              <w:t xml:space="preserve">orresponding to </w:t>
            </w:r>
            <w:r w:rsidR="003916B5">
              <w:rPr>
                <w:rFonts w:ascii="Times New Roman" w:hAnsi="Times New Roman" w:cs="Times New Roman"/>
              </w:rPr>
              <w:t>e</w:t>
            </w:r>
            <w:r w:rsidRPr="00415B97">
              <w:rPr>
                <w:rFonts w:ascii="Times New Roman" w:hAnsi="Times New Roman" w:cs="Times New Roman"/>
              </w:rPr>
              <w:t xml:space="preserve">ach </w:t>
            </w:r>
            <w:r w:rsidR="003916B5">
              <w:rPr>
                <w:rFonts w:ascii="Times New Roman" w:hAnsi="Times New Roman" w:cs="Times New Roman"/>
              </w:rPr>
              <w:t>s</w:t>
            </w:r>
            <w:r w:rsidRPr="00415B97">
              <w:rPr>
                <w:rFonts w:ascii="Times New Roman" w:hAnsi="Times New Roman" w:cs="Times New Roman"/>
              </w:rPr>
              <w:t xml:space="preserve">pecific </w:t>
            </w:r>
            <w:r w:rsidR="003916B5">
              <w:rPr>
                <w:rFonts w:ascii="Times New Roman" w:hAnsi="Times New Roman" w:cs="Times New Roman"/>
              </w:rPr>
              <w:t>c</w:t>
            </w:r>
            <w:r w:rsidRPr="00415B97">
              <w:rPr>
                <w:rFonts w:ascii="Times New Roman" w:hAnsi="Times New Roman" w:cs="Times New Roman"/>
              </w:rPr>
              <w:t xml:space="preserve">ognitive </w:t>
            </w:r>
            <w:r w:rsidR="003916B5">
              <w:rPr>
                <w:rFonts w:ascii="Times New Roman" w:hAnsi="Times New Roman" w:cs="Times New Roman"/>
              </w:rPr>
              <w:t>d</w:t>
            </w:r>
            <w:r w:rsidRPr="00415B97">
              <w:rPr>
                <w:rFonts w:ascii="Times New Roman" w:hAnsi="Times New Roman" w:cs="Times New Roman"/>
              </w:rPr>
              <w:t>omain</w:t>
            </w:r>
            <w:r w:rsidR="00182B5A">
              <w:rPr>
                <w:rFonts w:ascii="Times New Roman" w:hAnsi="Times New Roman" w:cs="Times New Roman"/>
              </w:rPr>
              <w:t>.</w:t>
            </w:r>
          </w:p>
        </w:tc>
      </w:tr>
      <w:tr w:rsidR="003D472C" w:rsidRPr="00415B97" w14:paraId="5C66FC25" w14:textId="77777777" w:rsidTr="004B4A32">
        <w:tc>
          <w:tcPr>
            <w:tcW w:w="4106" w:type="dxa"/>
          </w:tcPr>
          <w:p w14:paraId="3175B5BD" w14:textId="77777777" w:rsidR="003D472C" w:rsidRPr="00415B97" w:rsidRDefault="003D472C" w:rsidP="004B4A32">
            <w:pPr>
              <w:rPr>
                <w:rFonts w:ascii="Times New Roman" w:hAnsi="Times New Roman" w:cs="Times New Roman"/>
              </w:rPr>
            </w:pPr>
            <w:r w:rsidRPr="00415B97">
              <w:rPr>
                <w:rFonts w:ascii="Times New Roman" w:hAnsi="Times New Roman" w:cs="Times New Roman"/>
              </w:rPr>
              <w:t>Reading</w:t>
            </w:r>
          </w:p>
        </w:tc>
        <w:tc>
          <w:tcPr>
            <w:tcW w:w="10978" w:type="dxa"/>
          </w:tcPr>
          <w:p w14:paraId="0BC9EBC8" w14:textId="77777777" w:rsidR="003D472C" w:rsidRPr="00415B97" w:rsidRDefault="003D472C" w:rsidP="004B4A32">
            <w:pPr>
              <w:rPr>
                <w:rFonts w:ascii="Times New Roman" w:hAnsi="Times New Roman" w:cs="Times New Roman"/>
              </w:rPr>
            </w:pPr>
            <w:r w:rsidRPr="00415B97">
              <w:rPr>
                <w:rFonts w:ascii="Times New Roman" w:hAnsi="Times New Roman" w:cs="Times New Roman"/>
              </w:rPr>
              <w:t>Chinese Graded Word Reading Test</w:t>
            </w:r>
          </w:p>
        </w:tc>
      </w:tr>
      <w:tr w:rsidR="003D472C" w:rsidRPr="00415B97" w14:paraId="564A5AC9" w14:textId="77777777" w:rsidTr="004B4A32">
        <w:tc>
          <w:tcPr>
            <w:tcW w:w="4106" w:type="dxa"/>
          </w:tcPr>
          <w:p w14:paraId="75E402E3" w14:textId="77777777" w:rsidR="003D472C" w:rsidRPr="00415B97" w:rsidRDefault="003D472C" w:rsidP="004B4A32">
            <w:pPr>
              <w:rPr>
                <w:rFonts w:ascii="Times New Roman" w:hAnsi="Times New Roman" w:cs="Times New Roman"/>
              </w:rPr>
            </w:pPr>
            <w:r w:rsidRPr="00415B97">
              <w:rPr>
                <w:rFonts w:ascii="Times New Roman" w:hAnsi="Times New Roman" w:cs="Times New Roman"/>
              </w:rPr>
              <w:t>Verbal Memory</w:t>
            </w:r>
          </w:p>
        </w:tc>
        <w:tc>
          <w:tcPr>
            <w:tcW w:w="10978" w:type="dxa"/>
          </w:tcPr>
          <w:p w14:paraId="474FAA70" w14:textId="77777777" w:rsidR="003D472C" w:rsidRPr="00415B97" w:rsidRDefault="003D472C" w:rsidP="004B4A32">
            <w:pPr>
              <w:rPr>
                <w:rFonts w:ascii="Times New Roman" w:hAnsi="Times New Roman" w:cs="Times New Roman"/>
              </w:rPr>
            </w:pPr>
            <w:r w:rsidRPr="00415B97">
              <w:rPr>
                <w:rFonts w:ascii="Times New Roman" w:hAnsi="Times New Roman" w:cs="Times New Roman"/>
              </w:rPr>
              <w:t>The Immediate Total Recall, Free Delay Recall, and Recognition Discriminability of the CVLT-2</w:t>
            </w:r>
          </w:p>
        </w:tc>
      </w:tr>
      <w:tr w:rsidR="003D472C" w:rsidRPr="00415B97" w14:paraId="26AEEFF4" w14:textId="77777777" w:rsidTr="004B4A32">
        <w:tc>
          <w:tcPr>
            <w:tcW w:w="4106" w:type="dxa"/>
          </w:tcPr>
          <w:p w14:paraId="7D89B186" w14:textId="77777777" w:rsidR="003D472C" w:rsidRPr="00415B97" w:rsidRDefault="003D472C" w:rsidP="004B4A32">
            <w:pPr>
              <w:rPr>
                <w:rFonts w:ascii="Times New Roman" w:hAnsi="Times New Roman" w:cs="Times New Roman"/>
              </w:rPr>
            </w:pPr>
            <w:r w:rsidRPr="00415B97">
              <w:rPr>
                <w:rFonts w:ascii="Times New Roman" w:hAnsi="Times New Roman" w:cs="Times New Roman"/>
              </w:rPr>
              <w:t>Visual Recall</w:t>
            </w:r>
          </w:p>
        </w:tc>
        <w:tc>
          <w:tcPr>
            <w:tcW w:w="10978" w:type="dxa"/>
          </w:tcPr>
          <w:p w14:paraId="266C6016" w14:textId="77777777" w:rsidR="003D472C" w:rsidRPr="00415B97" w:rsidRDefault="003D472C" w:rsidP="004B4A32">
            <w:pPr>
              <w:rPr>
                <w:rFonts w:ascii="Times New Roman" w:hAnsi="Times New Roman" w:cs="Times New Roman"/>
              </w:rPr>
            </w:pPr>
            <w:r w:rsidRPr="00415B97">
              <w:rPr>
                <w:rFonts w:ascii="Times New Roman" w:hAnsi="Times New Roman" w:cs="Times New Roman"/>
              </w:rPr>
              <w:t>The Immediate Total Recall, Free Delay Recall, Recognition Discriminability of the BVMT-R; The Position Discrimination of the VOSP</w:t>
            </w:r>
          </w:p>
        </w:tc>
      </w:tr>
      <w:tr w:rsidR="003D472C" w:rsidRPr="00415B97" w14:paraId="5BAA458D" w14:textId="77777777" w:rsidTr="004B4A32">
        <w:tc>
          <w:tcPr>
            <w:tcW w:w="4106" w:type="dxa"/>
          </w:tcPr>
          <w:p w14:paraId="203833D1" w14:textId="77777777" w:rsidR="003D472C" w:rsidRPr="00415B97" w:rsidRDefault="003D472C" w:rsidP="004B4A32">
            <w:pPr>
              <w:rPr>
                <w:rFonts w:ascii="Times New Roman" w:hAnsi="Times New Roman" w:cs="Times New Roman"/>
              </w:rPr>
            </w:pPr>
            <w:r w:rsidRPr="00415B97">
              <w:rPr>
                <w:rFonts w:ascii="Times New Roman" w:hAnsi="Times New Roman" w:cs="Times New Roman"/>
              </w:rPr>
              <w:t>Construction</w:t>
            </w:r>
          </w:p>
        </w:tc>
        <w:tc>
          <w:tcPr>
            <w:tcW w:w="10978" w:type="dxa"/>
          </w:tcPr>
          <w:p w14:paraId="27289A0A" w14:textId="77777777" w:rsidR="003D472C" w:rsidRPr="00415B97" w:rsidRDefault="003D472C" w:rsidP="004B4A32">
            <w:pPr>
              <w:rPr>
                <w:rFonts w:ascii="Times New Roman" w:hAnsi="Times New Roman" w:cs="Times New Roman"/>
              </w:rPr>
            </w:pPr>
            <w:r w:rsidRPr="00415B97">
              <w:rPr>
                <w:rFonts w:ascii="Times New Roman" w:hAnsi="Times New Roman" w:cs="Times New Roman"/>
              </w:rPr>
              <w:t>Benton 3-dimensional Constructional Praxis Test</w:t>
            </w:r>
          </w:p>
        </w:tc>
      </w:tr>
      <w:tr w:rsidR="003D472C" w:rsidRPr="00415B97" w14:paraId="07A57CF3" w14:textId="77777777" w:rsidTr="004B4A32">
        <w:tc>
          <w:tcPr>
            <w:tcW w:w="4106" w:type="dxa"/>
          </w:tcPr>
          <w:p w14:paraId="2E3B1CD9" w14:textId="77777777" w:rsidR="003D472C" w:rsidRPr="00415B97" w:rsidRDefault="003D472C" w:rsidP="004B4A32">
            <w:pPr>
              <w:rPr>
                <w:rFonts w:ascii="Times New Roman" w:hAnsi="Times New Roman" w:cs="Times New Roman"/>
              </w:rPr>
            </w:pPr>
            <w:r w:rsidRPr="00415B97">
              <w:rPr>
                <w:rFonts w:ascii="Times New Roman" w:hAnsi="Times New Roman" w:cs="Times New Roman"/>
              </w:rPr>
              <w:t>Visuo-motor</w:t>
            </w:r>
          </w:p>
        </w:tc>
        <w:tc>
          <w:tcPr>
            <w:tcW w:w="10978" w:type="dxa"/>
          </w:tcPr>
          <w:p w14:paraId="2CCE7684" w14:textId="77777777" w:rsidR="003D472C" w:rsidRPr="00415B97" w:rsidRDefault="003D472C" w:rsidP="004B4A32">
            <w:pPr>
              <w:rPr>
                <w:rFonts w:ascii="Times New Roman" w:hAnsi="Times New Roman" w:cs="Times New Roman"/>
              </w:rPr>
            </w:pPr>
            <w:r w:rsidRPr="00415B97">
              <w:rPr>
                <w:rFonts w:ascii="Times New Roman" w:hAnsi="Times New Roman" w:cs="Times New Roman"/>
              </w:rPr>
              <w:t>The Purdue Pegboard Test for both hands; Number Location of the VOSP</w:t>
            </w:r>
          </w:p>
        </w:tc>
      </w:tr>
      <w:tr w:rsidR="003D472C" w:rsidRPr="00415B97" w14:paraId="37C6A74B" w14:textId="77777777" w:rsidTr="004B4A32">
        <w:tc>
          <w:tcPr>
            <w:tcW w:w="4106" w:type="dxa"/>
          </w:tcPr>
          <w:p w14:paraId="5FDF385A" w14:textId="77777777" w:rsidR="003D472C" w:rsidRPr="00415B97" w:rsidRDefault="003D472C" w:rsidP="004B4A32">
            <w:pPr>
              <w:rPr>
                <w:rFonts w:ascii="Times New Roman" w:hAnsi="Times New Roman" w:cs="Times New Roman"/>
              </w:rPr>
            </w:pPr>
            <w:r w:rsidRPr="00415B97">
              <w:rPr>
                <w:rFonts w:ascii="Times New Roman" w:hAnsi="Times New Roman" w:cs="Times New Roman"/>
              </w:rPr>
              <w:t>Design Fluency</w:t>
            </w:r>
          </w:p>
        </w:tc>
        <w:tc>
          <w:tcPr>
            <w:tcW w:w="10978" w:type="dxa"/>
          </w:tcPr>
          <w:p w14:paraId="1181B342" w14:textId="77777777" w:rsidR="003D472C" w:rsidRPr="00415B97" w:rsidRDefault="003D472C" w:rsidP="004B4A32">
            <w:pPr>
              <w:rPr>
                <w:rFonts w:ascii="Times New Roman" w:hAnsi="Times New Roman" w:cs="Times New Roman"/>
              </w:rPr>
            </w:pPr>
            <w:r w:rsidRPr="00415B97">
              <w:rPr>
                <w:rFonts w:ascii="Times New Roman" w:hAnsi="Times New Roman" w:cs="Times New Roman"/>
              </w:rPr>
              <w:t>Total Correct of the Filled, Empty and Switch trials of the Design Fluency Test the D-KEFS</w:t>
            </w:r>
          </w:p>
        </w:tc>
      </w:tr>
      <w:tr w:rsidR="003D472C" w:rsidRPr="00415B97" w14:paraId="27A1EBCB" w14:textId="77777777" w:rsidTr="004B4A32">
        <w:tc>
          <w:tcPr>
            <w:tcW w:w="4106" w:type="dxa"/>
          </w:tcPr>
          <w:p w14:paraId="5B0CCA8D" w14:textId="77777777" w:rsidR="003D472C" w:rsidRPr="00415B97" w:rsidRDefault="003D472C" w:rsidP="004B4A32">
            <w:pPr>
              <w:rPr>
                <w:rFonts w:ascii="Times New Roman" w:hAnsi="Times New Roman" w:cs="Times New Roman"/>
              </w:rPr>
            </w:pPr>
            <w:r w:rsidRPr="00415B97">
              <w:rPr>
                <w:rFonts w:ascii="Times New Roman" w:hAnsi="Times New Roman" w:cs="Times New Roman"/>
              </w:rPr>
              <w:t>Verbal Speed</w:t>
            </w:r>
          </w:p>
        </w:tc>
        <w:tc>
          <w:tcPr>
            <w:tcW w:w="10978" w:type="dxa"/>
          </w:tcPr>
          <w:p w14:paraId="14C3690E" w14:textId="77777777" w:rsidR="003D472C" w:rsidRPr="00415B97" w:rsidRDefault="003D472C" w:rsidP="004B4A32">
            <w:pPr>
              <w:rPr>
                <w:rFonts w:ascii="Times New Roman" w:hAnsi="Times New Roman" w:cs="Times New Roman"/>
              </w:rPr>
            </w:pPr>
            <w:r w:rsidRPr="00415B97">
              <w:rPr>
                <w:rFonts w:ascii="Times New Roman" w:hAnsi="Times New Roman" w:cs="Times New Roman"/>
              </w:rPr>
              <w:t>Mean reaction times of all trials of the Word versions of the Computerized Stroop Test</w:t>
            </w:r>
          </w:p>
        </w:tc>
      </w:tr>
      <w:tr w:rsidR="003D472C" w:rsidRPr="00415B97" w14:paraId="7CCB53CC" w14:textId="77777777" w:rsidTr="004B4A32">
        <w:tc>
          <w:tcPr>
            <w:tcW w:w="4106" w:type="dxa"/>
            <w:tcBorders>
              <w:bottom w:val="single" w:sz="4" w:space="0" w:color="auto"/>
            </w:tcBorders>
          </w:tcPr>
          <w:p w14:paraId="09DF9CF2" w14:textId="77777777" w:rsidR="003D472C" w:rsidRPr="00415B97" w:rsidRDefault="003D472C" w:rsidP="004B4A32">
            <w:pPr>
              <w:rPr>
                <w:rFonts w:ascii="Times New Roman" w:hAnsi="Times New Roman" w:cs="Times New Roman"/>
              </w:rPr>
            </w:pPr>
            <w:r w:rsidRPr="00415B97">
              <w:rPr>
                <w:rFonts w:ascii="Times New Roman" w:hAnsi="Times New Roman" w:cs="Times New Roman" w:hint="eastAsia"/>
              </w:rPr>
              <w:t>V</w:t>
            </w:r>
            <w:r w:rsidRPr="00415B97">
              <w:rPr>
                <w:rFonts w:ascii="Times New Roman" w:hAnsi="Times New Roman" w:cs="Times New Roman"/>
              </w:rPr>
              <w:t>isual Speed</w:t>
            </w:r>
          </w:p>
        </w:tc>
        <w:tc>
          <w:tcPr>
            <w:tcW w:w="10978" w:type="dxa"/>
            <w:tcBorders>
              <w:bottom w:val="single" w:sz="4" w:space="0" w:color="auto"/>
            </w:tcBorders>
          </w:tcPr>
          <w:p w14:paraId="6294AD5A" w14:textId="77777777" w:rsidR="003D472C" w:rsidRPr="00415B97" w:rsidRDefault="003D472C" w:rsidP="004B4A32">
            <w:pPr>
              <w:rPr>
                <w:rFonts w:ascii="Times New Roman" w:hAnsi="Times New Roman" w:cs="Times New Roman"/>
              </w:rPr>
            </w:pPr>
            <w:r w:rsidRPr="00415B97">
              <w:rPr>
                <w:rFonts w:ascii="Times New Roman" w:hAnsi="Times New Roman" w:cs="Times New Roman"/>
              </w:rPr>
              <w:t>Mean reaction times of all trials of the Color versions of the Computerized Stroop Test; Color Trail Tests</w:t>
            </w:r>
          </w:p>
        </w:tc>
      </w:tr>
      <w:tr w:rsidR="003D472C" w:rsidRPr="00415B97" w14:paraId="74CC37AB" w14:textId="77777777" w:rsidTr="004B4A32">
        <w:tc>
          <w:tcPr>
            <w:tcW w:w="15084" w:type="dxa"/>
            <w:gridSpan w:val="2"/>
          </w:tcPr>
          <w:p w14:paraId="1F5AADDA" w14:textId="05BA644E" w:rsidR="003D472C" w:rsidRPr="00C32CA3" w:rsidRDefault="003D472C" w:rsidP="004B4A32">
            <w:pPr>
              <w:rPr>
                <w:rFonts w:ascii="Times New Roman" w:hAnsi="Times New Roman" w:cs="Times New Roman"/>
                <w:i/>
                <w:iCs/>
              </w:rPr>
            </w:pPr>
            <w:r w:rsidRPr="00C32CA3">
              <w:rPr>
                <w:rFonts w:ascii="Times New Roman" w:hAnsi="Times New Roman" w:cs="Times New Roman"/>
                <w:i/>
                <w:iCs/>
              </w:rPr>
              <w:t>BVMT-R</w:t>
            </w:r>
            <w:r w:rsidR="00C32CA3" w:rsidRPr="00C32CA3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C32CA3">
              <w:rPr>
                <w:rFonts w:ascii="Times New Roman" w:hAnsi="Times New Roman" w:cs="Times New Roman"/>
                <w:i/>
                <w:iCs/>
              </w:rPr>
              <w:t>Brief Visual Memory Test-Revised; CVLT-2</w:t>
            </w:r>
            <w:r w:rsidR="00C32CA3" w:rsidRPr="00C32CA3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C32CA3">
              <w:rPr>
                <w:rFonts w:ascii="Times New Roman" w:hAnsi="Times New Roman" w:cs="Times New Roman"/>
                <w:i/>
                <w:iCs/>
              </w:rPr>
              <w:t>California Verbal Learning Test (2</w:t>
            </w:r>
            <w:r w:rsidRPr="00C32CA3">
              <w:rPr>
                <w:rFonts w:ascii="Times New Roman" w:hAnsi="Times New Roman" w:cs="Times New Roman"/>
                <w:i/>
                <w:iCs/>
                <w:vertAlign w:val="superscript"/>
              </w:rPr>
              <w:t>nd</w:t>
            </w:r>
            <w:r w:rsidRPr="00C32CA3">
              <w:rPr>
                <w:rFonts w:ascii="Times New Roman" w:hAnsi="Times New Roman" w:cs="Times New Roman"/>
                <w:i/>
                <w:iCs/>
              </w:rPr>
              <w:t xml:space="preserve"> ed.); D-KEFS</w:t>
            </w:r>
            <w:r w:rsidR="00C32CA3" w:rsidRPr="00C32CA3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C32CA3">
              <w:rPr>
                <w:rFonts w:ascii="Times New Roman" w:hAnsi="Times New Roman" w:cs="Times New Roman"/>
                <w:i/>
                <w:iCs/>
              </w:rPr>
              <w:t>Delis-Kaplan Executive Function System; VOSP</w:t>
            </w:r>
            <w:r w:rsidR="00C32CA3" w:rsidRPr="00C32CA3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C32CA3">
              <w:rPr>
                <w:rFonts w:ascii="Times New Roman" w:hAnsi="Times New Roman" w:cs="Times New Roman"/>
                <w:i/>
                <w:iCs/>
              </w:rPr>
              <w:t>Visual Object and Spatial Perception Battery</w:t>
            </w:r>
            <w:r w:rsidR="00C32CA3" w:rsidRPr="00C32CA3"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</w:tr>
    </w:tbl>
    <w:p w14:paraId="2BC77D18" w14:textId="77777777" w:rsidR="00C16ECB" w:rsidRDefault="003D472C">
      <w:r w:rsidRPr="00415B97">
        <w:t xml:space="preserve"> </w:t>
      </w:r>
      <w:r w:rsidR="003842AD" w:rsidRPr="00415B97">
        <w:br w:type="page"/>
      </w:r>
    </w:p>
    <w:tbl>
      <w:tblPr>
        <w:tblW w:w="1084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20"/>
        <w:gridCol w:w="800"/>
        <w:gridCol w:w="1180"/>
        <w:gridCol w:w="1103"/>
        <w:gridCol w:w="1557"/>
        <w:gridCol w:w="1480"/>
        <w:gridCol w:w="1220"/>
        <w:gridCol w:w="1480"/>
      </w:tblGrid>
      <w:tr w:rsidR="00C16ECB" w:rsidRPr="00B71838" w14:paraId="468261B4" w14:textId="77777777" w:rsidTr="00B07568">
        <w:trPr>
          <w:trHeight w:val="680"/>
        </w:trPr>
        <w:tc>
          <w:tcPr>
            <w:tcW w:w="108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6BDF7" w14:textId="423AB3CF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 xml:space="preserve">Supplementary Table 2.  </w:t>
            </w:r>
            <w:r w:rsidRPr="00B71838">
              <w:rPr>
                <w:rFonts w:ascii="Times New Roman" w:hAnsi="Times New Roman" w:cs="Times New Roman"/>
                <w:color w:val="000000"/>
              </w:rPr>
              <w:t>Correlation of baseline cognitive performance with demographic data and image findings in patients with carotid stenosis</w:t>
            </w:r>
            <w:r w:rsidR="00182B5A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C16ECB" w:rsidRPr="00B71838" w14:paraId="6919C010" w14:textId="77777777" w:rsidTr="00B07568">
        <w:trPr>
          <w:trHeight w:val="700"/>
        </w:trPr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2EB2058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Baseline cognition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1447D4C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B87C8B1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32B0059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MTA score</w:t>
            </w:r>
          </w:p>
        </w:tc>
        <w:tc>
          <w:tcPr>
            <w:tcW w:w="15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3B92C33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Ipsilateral stenosis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1E18082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Contralateral stenosis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30BEF37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Infarct score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BE4F1B7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Leukoaraiosis</w:t>
            </w:r>
          </w:p>
        </w:tc>
      </w:tr>
      <w:tr w:rsidR="00C16ECB" w:rsidRPr="00B71838" w14:paraId="78959096" w14:textId="77777777" w:rsidTr="00B07568">
        <w:trPr>
          <w:trHeight w:val="320"/>
        </w:trPr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A03B3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18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ading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B45A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E817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0.58</w:t>
            </w:r>
            <w:r w:rsidRPr="00415B9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9CE2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-0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84D5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CD99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47D6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-0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D441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</w:tr>
      <w:tr w:rsidR="00C16ECB" w:rsidRPr="00B71838" w14:paraId="6CE402C0" w14:textId="77777777" w:rsidTr="00B0756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D8B591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18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rbal memor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44E2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5756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0.23</w:t>
            </w:r>
            <w:r w:rsidRPr="00415B9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51C9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7A29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77B3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CACA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B380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</w:tr>
      <w:tr w:rsidR="00C16ECB" w:rsidRPr="00B71838" w14:paraId="747C2350" w14:textId="77777777" w:rsidTr="00B0756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A6402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18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sual memor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55B3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9DFB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0.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415B9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6A99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1CD7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32DB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D1BB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A211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-0.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16ECB" w:rsidRPr="00B71838" w14:paraId="2130B979" w14:textId="77777777" w:rsidTr="00B0756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3BCA8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18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struc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57F7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7DE4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0.26</w:t>
            </w:r>
            <w:r w:rsidRPr="00415B9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6188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-0.34</w:t>
            </w:r>
            <w:r w:rsidRPr="00415B9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5FBF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E4D9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3717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5A87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-0.33</w:t>
            </w:r>
            <w:r w:rsidRPr="00415B9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C16ECB" w:rsidRPr="00B71838" w14:paraId="4D8BA7EE" w14:textId="77777777" w:rsidTr="00B0756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4814EC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18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sual moto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83E5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99B8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0428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-0.31</w:t>
            </w:r>
            <w:r w:rsidRPr="00415B9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43FA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B8AA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52B6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-0.25</w:t>
            </w:r>
            <w:r w:rsidRPr="00415B9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DABE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-0.29</w:t>
            </w:r>
            <w:r w:rsidRPr="00415B9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C16ECB" w:rsidRPr="00B71838" w14:paraId="0088EBEC" w14:textId="77777777" w:rsidTr="00B0756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5D8231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18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sign fluenc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735B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5715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0.33</w:t>
            </w:r>
            <w:r w:rsidRPr="00415B9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7F20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8E79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-0.24</w:t>
            </w:r>
            <w:r w:rsidRPr="00415B9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7302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BCED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BD4C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</w:tr>
      <w:tr w:rsidR="00C16ECB" w:rsidRPr="00B71838" w14:paraId="737A77A4" w14:textId="77777777" w:rsidTr="00B0756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F7203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18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ord spee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962F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-0.27</w:t>
            </w:r>
            <w:r w:rsidRPr="00415B9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7E27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5DC8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A3A9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7AB6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7CBE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830E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</w:tr>
      <w:tr w:rsidR="00C16ECB" w:rsidRPr="00B71838" w14:paraId="6608B29D" w14:textId="77777777" w:rsidTr="00B07568">
        <w:trPr>
          <w:trHeight w:val="3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CBA53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18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lor spee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E3C8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-0.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637E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0.31</w:t>
            </w:r>
            <w:r w:rsidRPr="00415B9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D1EF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-0.42</w:t>
            </w:r>
            <w:r w:rsidRPr="00415B9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8CBA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7950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BF51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4451" w14:textId="7777777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B71838">
              <w:rPr>
                <w:rFonts w:ascii="Times New Roman" w:hAnsi="Times New Roman" w:cs="Times New Roman"/>
                <w:color w:val="000000"/>
              </w:rPr>
              <w:t>-0.2</w:t>
            </w:r>
          </w:p>
        </w:tc>
      </w:tr>
      <w:tr w:rsidR="00C16ECB" w:rsidRPr="00B71838" w14:paraId="37A8D998" w14:textId="77777777" w:rsidTr="00B07568">
        <w:trPr>
          <w:trHeight w:val="320"/>
        </w:trPr>
        <w:tc>
          <w:tcPr>
            <w:tcW w:w="1084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FF7A" w14:textId="124864B3" w:rsidR="006B7396" w:rsidRPr="00182B5A" w:rsidRDefault="006B7396" w:rsidP="00B0756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82B5A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M</w:t>
            </w:r>
            <w:r w:rsidRPr="00182B5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A</w:t>
            </w:r>
            <w:r w:rsidR="00182B5A" w:rsidRPr="00182B5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, </w:t>
            </w:r>
            <w:r w:rsidRPr="00182B5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dial temporal atrophy</w:t>
            </w:r>
            <w:r w:rsidR="00284EAE" w:rsidRPr="00182B5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</w:p>
          <w:p w14:paraId="76B9240C" w14:textId="7E4BEFC7" w:rsidR="00C16ECB" w:rsidRPr="00B71838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182B5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*p &lt;0.05, **p&lt;0.01, ***p&lt;0.001</w:t>
            </w:r>
            <w:r w:rsidR="00182B5A" w:rsidRPr="00182B5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</w:p>
        </w:tc>
      </w:tr>
    </w:tbl>
    <w:p w14:paraId="3C467FA2" w14:textId="305DB70C" w:rsidR="00C16ECB" w:rsidRDefault="00C16ECB"/>
    <w:p w14:paraId="0FF69DD2" w14:textId="77777777" w:rsidR="003D472C" w:rsidRPr="00415B97" w:rsidRDefault="003D472C"/>
    <w:p w14:paraId="367EA3A6" w14:textId="20C6799A" w:rsidR="003842AD" w:rsidRPr="00415B97" w:rsidRDefault="003D472C">
      <w:r w:rsidRPr="00415B97">
        <w:t xml:space="preserve"> </w:t>
      </w:r>
      <w:r w:rsidRPr="00415B97">
        <w:br w:type="page"/>
      </w:r>
    </w:p>
    <w:p w14:paraId="012F34A9" w14:textId="7E9E318B" w:rsidR="00C16ECB" w:rsidRDefault="00C16ECB"/>
    <w:tbl>
      <w:tblPr>
        <w:tblW w:w="1084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20"/>
        <w:gridCol w:w="800"/>
        <w:gridCol w:w="1180"/>
        <w:gridCol w:w="1103"/>
        <w:gridCol w:w="1557"/>
        <w:gridCol w:w="1480"/>
        <w:gridCol w:w="1220"/>
        <w:gridCol w:w="1480"/>
      </w:tblGrid>
      <w:tr w:rsidR="00C16ECB" w:rsidRPr="00F900EE" w14:paraId="2F6D6929" w14:textId="77777777" w:rsidTr="00B07568">
        <w:trPr>
          <w:trHeight w:val="700"/>
        </w:trPr>
        <w:tc>
          <w:tcPr>
            <w:tcW w:w="108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3E4CE" w14:textId="5D5F0172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upplementary Table </w:t>
            </w:r>
            <w:r w:rsidR="006B7396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.  </w:t>
            </w:r>
            <w:r w:rsidRPr="00F900EE">
              <w:rPr>
                <w:rFonts w:ascii="Times New Roman" w:hAnsi="Times New Roman" w:cs="Times New Roman"/>
                <w:color w:val="000000"/>
              </w:rPr>
              <w:t>Correlation coefficients of cognitive changes with demographic data and image findings in patients receiving carotid artery stenting</w:t>
            </w:r>
            <w:r w:rsidR="00182B5A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C16ECB" w:rsidRPr="00F900EE" w14:paraId="34FE30D3" w14:textId="77777777" w:rsidTr="00B07568">
        <w:trPr>
          <w:trHeight w:val="700"/>
        </w:trPr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3682353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Cognitive changes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D1FE5AF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BBB2115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4F11529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MTA score</w:t>
            </w:r>
          </w:p>
        </w:tc>
        <w:tc>
          <w:tcPr>
            <w:tcW w:w="15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FC57EC4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Ipsilateral stenosis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69CF9DF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Contralateral stenosis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F2AC398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Infarct score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69E610D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Leukoaraiosis</w:t>
            </w:r>
          </w:p>
        </w:tc>
      </w:tr>
      <w:tr w:rsidR="00C16ECB" w:rsidRPr="00F900EE" w14:paraId="0749EEE8" w14:textId="77777777" w:rsidTr="00B07568">
        <w:trPr>
          <w:trHeight w:val="320"/>
        </w:trPr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3E74C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900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ading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FD84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7F8E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32D2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5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59A9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-0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8B27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1A15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52FA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</w:tr>
      <w:tr w:rsidR="00C16ECB" w:rsidRPr="00F900EE" w14:paraId="34BA3BA2" w14:textId="77777777" w:rsidTr="00B0756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EE298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900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rbal memor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B06A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D27C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C22D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1E19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988C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092C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-0.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E6C7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-0.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16ECB" w:rsidRPr="00F900EE" w14:paraId="77B2E0C8" w14:textId="77777777" w:rsidTr="00B0756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E796F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900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sual memor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9161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3252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45D6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-0.34</w:t>
            </w:r>
            <w:r w:rsidRPr="00415B9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F89C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58A9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-0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F2A9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F7C3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C16ECB" w:rsidRPr="00F900EE" w14:paraId="55403862" w14:textId="77777777" w:rsidTr="00B0756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65D0E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900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struc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BA6E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C75B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CD25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CB2D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42CE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C14A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EF4C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C16ECB" w:rsidRPr="00F900EE" w14:paraId="038C11E1" w14:textId="77777777" w:rsidTr="00B0756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FF885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900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sual moto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D5E4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61EB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6942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F099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25CC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0C02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56CE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C16ECB" w:rsidRPr="00F900EE" w14:paraId="33A8681B" w14:textId="77777777" w:rsidTr="00B0756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07CFA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900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sign fluenc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418A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FFE3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5625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-0.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415B9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A980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0.32</w:t>
            </w:r>
            <w:r w:rsidRPr="00415B9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6819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3D54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ACD7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</w:tr>
      <w:tr w:rsidR="00C16ECB" w:rsidRPr="00F900EE" w14:paraId="7F01DB11" w14:textId="77777777" w:rsidTr="00B0756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EAFE5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900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ord spee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C718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-0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DAEE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B5FF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FA2A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E0EB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0.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415B9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7209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0.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415B9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94DE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C16ECB" w:rsidRPr="00F900EE" w14:paraId="2BB2BD92" w14:textId="77777777" w:rsidTr="00B07568">
        <w:trPr>
          <w:trHeight w:val="3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3E13E4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900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lor spee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B6EB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2BD8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A21C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DF32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3E88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0.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B82D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8F35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  <w:r w:rsidRPr="00F900EE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C16ECB" w:rsidRPr="00F900EE" w14:paraId="0BDF80A8" w14:textId="77777777" w:rsidTr="00B07568">
        <w:trPr>
          <w:trHeight w:val="320"/>
        </w:trPr>
        <w:tc>
          <w:tcPr>
            <w:tcW w:w="1084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3573" w14:textId="5E4744F6" w:rsidR="006B7396" w:rsidRPr="00182B5A" w:rsidRDefault="006B7396" w:rsidP="00B0756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82B5A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M</w:t>
            </w:r>
            <w:r w:rsidRPr="00182B5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A</w:t>
            </w:r>
            <w:r w:rsidR="00182B5A" w:rsidRPr="00182B5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, m</w:t>
            </w:r>
            <w:r w:rsidRPr="00182B5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dial temporal atrophy.</w:t>
            </w:r>
          </w:p>
          <w:p w14:paraId="031F514D" w14:textId="0A9FC4F9" w:rsidR="00C16ECB" w:rsidRPr="00415B97" w:rsidRDefault="00C16ECB" w:rsidP="00B075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2B5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*p &lt;0.05, **p&lt;0.01, ***p&lt;0.001</w:t>
            </w:r>
            <w:r w:rsidR="006B7396" w:rsidRPr="00182B5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  <w:r w:rsidRPr="00415B9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637EA07B" w14:textId="77777777" w:rsidR="00C16ECB" w:rsidRPr="00F900EE" w:rsidRDefault="00C16ECB" w:rsidP="00B0756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4EED3199" w14:textId="548EB128" w:rsidR="00C16ECB" w:rsidRDefault="00C16ECB">
      <w:r>
        <w:br w:type="page"/>
      </w:r>
    </w:p>
    <w:p w14:paraId="494CB068" w14:textId="77777777" w:rsidR="003842AD" w:rsidRPr="00415B97" w:rsidRDefault="003842AD"/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4"/>
        <w:gridCol w:w="925"/>
        <w:gridCol w:w="670"/>
        <w:gridCol w:w="1407"/>
        <w:gridCol w:w="232"/>
        <w:gridCol w:w="924"/>
        <w:gridCol w:w="670"/>
        <w:gridCol w:w="1491"/>
        <w:gridCol w:w="232"/>
        <w:gridCol w:w="924"/>
        <w:gridCol w:w="670"/>
        <w:gridCol w:w="1491"/>
        <w:gridCol w:w="232"/>
        <w:gridCol w:w="924"/>
        <w:gridCol w:w="670"/>
        <w:gridCol w:w="1488"/>
      </w:tblGrid>
      <w:tr w:rsidR="00FE7501" w:rsidRPr="00415B97" w14:paraId="3EB082C8" w14:textId="77777777" w:rsidTr="009762AB">
        <w:tc>
          <w:tcPr>
            <w:tcW w:w="5000" w:type="pct"/>
            <w:gridSpan w:val="16"/>
            <w:tcBorders>
              <w:bottom w:val="single" w:sz="4" w:space="0" w:color="auto"/>
            </w:tcBorders>
          </w:tcPr>
          <w:p w14:paraId="49CC539D" w14:textId="6F2D7671" w:rsidR="00FE7501" w:rsidRPr="00415B97" w:rsidRDefault="00415B97" w:rsidP="00FE7501">
            <w:pPr>
              <w:rPr>
                <w:rFonts w:ascii="Times New Roman" w:hAnsi="Times New Roman" w:cs="Times New Roman"/>
              </w:rPr>
            </w:pPr>
            <w:r w:rsidRPr="00415B97">
              <w:rPr>
                <w:rFonts w:ascii="Times New Roman" w:hAnsi="Times New Roman" w:cs="Times New Roman"/>
              </w:rPr>
              <w:t xml:space="preserve">Supplementary Table </w:t>
            </w:r>
            <w:r w:rsidR="006B7396">
              <w:rPr>
                <w:rFonts w:ascii="Times New Roman" w:hAnsi="Times New Roman" w:cs="Times New Roman"/>
              </w:rPr>
              <w:t>4</w:t>
            </w:r>
            <w:r w:rsidR="00C16ECB">
              <w:rPr>
                <w:rFonts w:ascii="Times New Roman" w:hAnsi="Times New Roman" w:cs="Times New Roman"/>
              </w:rPr>
              <w:t>.</w:t>
            </w:r>
            <w:r w:rsidR="00FE7501" w:rsidRPr="00415B9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E7501" w:rsidRPr="00415B97">
              <w:rPr>
                <w:rFonts w:ascii="Times New Roman" w:hAnsi="Times New Roman" w:cs="Times New Roman"/>
              </w:rPr>
              <w:t xml:space="preserve">Regression </w:t>
            </w:r>
            <w:r>
              <w:rPr>
                <w:rFonts w:ascii="Times New Roman" w:hAnsi="Times New Roman" w:cs="Times New Roman"/>
              </w:rPr>
              <w:t>c</w:t>
            </w:r>
            <w:r w:rsidR="00FE7501" w:rsidRPr="00415B97">
              <w:rPr>
                <w:rFonts w:ascii="Times New Roman" w:hAnsi="Times New Roman" w:cs="Times New Roman"/>
              </w:rPr>
              <w:t xml:space="preserve">oefficients of the </w:t>
            </w:r>
            <w:r>
              <w:rPr>
                <w:rFonts w:ascii="Times New Roman" w:hAnsi="Times New Roman" w:cs="Times New Roman"/>
              </w:rPr>
              <w:t>l</w:t>
            </w:r>
            <w:r w:rsidR="00FE7501" w:rsidRPr="00415B97">
              <w:rPr>
                <w:rFonts w:ascii="Times New Roman" w:hAnsi="Times New Roman" w:cs="Times New Roman"/>
              </w:rPr>
              <w:t xml:space="preserve">inear </w:t>
            </w:r>
            <w:r>
              <w:rPr>
                <w:rFonts w:ascii="Times New Roman" w:hAnsi="Times New Roman" w:cs="Times New Roman"/>
              </w:rPr>
              <w:t>r</w:t>
            </w:r>
            <w:r w:rsidR="00FE7501" w:rsidRPr="00415B97">
              <w:rPr>
                <w:rFonts w:ascii="Times New Roman" w:hAnsi="Times New Roman" w:cs="Times New Roman"/>
              </w:rPr>
              <w:t xml:space="preserve">elations </w:t>
            </w:r>
            <w:r>
              <w:rPr>
                <w:rFonts w:ascii="Times New Roman" w:hAnsi="Times New Roman" w:cs="Times New Roman"/>
              </w:rPr>
              <w:t>b</w:t>
            </w:r>
            <w:r w:rsidR="00FE7501" w:rsidRPr="00415B97">
              <w:rPr>
                <w:rFonts w:ascii="Times New Roman" w:hAnsi="Times New Roman" w:cs="Times New Roman"/>
              </w:rPr>
              <w:t xml:space="preserve">etween </w:t>
            </w:r>
            <w:r>
              <w:rPr>
                <w:rFonts w:ascii="Times New Roman" w:hAnsi="Times New Roman" w:cs="Times New Roman"/>
              </w:rPr>
              <w:t>p</w:t>
            </w:r>
            <w:r w:rsidR="00FE7501" w:rsidRPr="00415B97">
              <w:rPr>
                <w:rFonts w:ascii="Times New Roman" w:hAnsi="Times New Roman" w:cs="Times New Roman"/>
              </w:rPr>
              <w:t xml:space="preserve">re- and </w:t>
            </w:r>
            <w:r>
              <w:rPr>
                <w:rFonts w:ascii="Times New Roman" w:hAnsi="Times New Roman" w:cs="Times New Roman"/>
              </w:rPr>
              <w:t>p</w:t>
            </w:r>
            <w:r w:rsidR="00FE7501" w:rsidRPr="00415B97">
              <w:rPr>
                <w:rFonts w:ascii="Times New Roman" w:hAnsi="Times New Roman" w:cs="Times New Roman"/>
              </w:rPr>
              <w:t xml:space="preserve">ost-treatment </w:t>
            </w:r>
            <w:r>
              <w:rPr>
                <w:rFonts w:ascii="Times New Roman" w:hAnsi="Times New Roman" w:cs="Times New Roman"/>
              </w:rPr>
              <w:t>p</w:t>
            </w:r>
            <w:r w:rsidR="00FE7501" w:rsidRPr="00415B97">
              <w:rPr>
                <w:rFonts w:ascii="Times New Roman" w:hAnsi="Times New Roman" w:cs="Times New Roman"/>
              </w:rPr>
              <w:t>hase</w:t>
            </w:r>
            <w:r w:rsidR="008F3B95" w:rsidRPr="00415B97">
              <w:rPr>
                <w:rFonts w:ascii="Times New Roman" w:hAnsi="Times New Roman" w:cs="Times New Roman"/>
              </w:rPr>
              <w:t>s</w:t>
            </w:r>
            <w:r w:rsidR="00FE7501" w:rsidRPr="00415B97">
              <w:rPr>
                <w:rFonts w:ascii="Times New Roman" w:hAnsi="Times New Roman" w:cs="Times New Roman"/>
              </w:rPr>
              <w:t xml:space="preserve"> on </w:t>
            </w:r>
            <w:r>
              <w:rPr>
                <w:rFonts w:ascii="Times New Roman" w:hAnsi="Times New Roman" w:cs="Times New Roman"/>
              </w:rPr>
              <w:t>d</w:t>
            </w:r>
            <w:r w:rsidR="00FE7501" w:rsidRPr="00415B97">
              <w:rPr>
                <w:rFonts w:ascii="Times New Roman" w:hAnsi="Times New Roman" w:cs="Times New Roman"/>
              </w:rPr>
              <w:t xml:space="preserve">ifferent </w:t>
            </w:r>
            <w:r>
              <w:rPr>
                <w:rFonts w:ascii="Times New Roman" w:hAnsi="Times New Roman" w:cs="Times New Roman"/>
              </w:rPr>
              <w:t>c</w:t>
            </w:r>
            <w:r w:rsidR="00FE7501" w:rsidRPr="00415B97">
              <w:rPr>
                <w:rFonts w:ascii="Times New Roman" w:hAnsi="Times New Roman" w:cs="Times New Roman"/>
              </w:rPr>
              <w:t xml:space="preserve">ognitive </w:t>
            </w:r>
            <w:r>
              <w:rPr>
                <w:rFonts w:ascii="Times New Roman" w:hAnsi="Times New Roman" w:cs="Times New Roman"/>
              </w:rPr>
              <w:t>d</w:t>
            </w:r>
            <w:r w:rsidR="00FE7501" w:rsidRPr="00415B97">
              <w:rPr>
                <w:rFonts w:ascii="Times New Roman" w:hAnsi="Times New Roman" w:cs="Times New Roman"/>
              </w:rPr>
              <w:t>omains</w:t>
            </w:r>
            <w:r w:rsidR="00182B5A">
              <w:rPr>
                <w:rFonts w:ascii="Times New Roman" w:hAnsi="Times New Roman" w:cs="Times New Roman"/>
              </w:rPr>
              <w:t>.</w:t>
            </w:r>
          </w:p>
        </w:tc>
      </w:tr>
      <w:tr w:rsidR="00FE7501" w:rsidRPr="00415B97" w14:paraId="39D3FD21" w14:textId="77777777" w:rsidTr="00415B97">
        <w:tc>
          <w:tcPr>
            <w:tcW w:w="710" w:type="pct"/>
            <w:tcBorders>
              <w:top w:val="single" w:sz="4" w:space="0" w:color="auto"/>
            </w:tcBorders>
          </w:tcPr>
          <w:p w14:paraId="1495F6D8" w14:textId="77777777" w:rsidR="00FE7501" w:rsidRPr="00415B97" w:rsidRDefault="00FE7501" w:rsidP="00952C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82B7B2F" w14:textId="77777777" w:rsidR="00FE7501" w:rsidRPr="00415B97" w:rsidRDefault="00FE7501" w:rsidP="00952CD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415B97">
              <w:rPr>
                <w:rFonts w:ascii="Times New Roman" w:hAnsi="Times New Roman" w:cs="Times New Roman"/>
              </w:rPr>
              <w:t>DWI(</w:t>
            </w:r>
            <w:proofErr w:type="gramEnd"/>
            <w:r w:rsidRPr="00415B97">
              <w:rPr>
                <w:rFonts w:ascii="Times New Roman" w:hAnsi="Times New Roman" w:cs="Times New Roman"/>
              </w:rPr>
              <w:t>-)</w:t>
            </w:r>
          </w:p>
        </w:tc>
        <w:tc>
          <w:tcPr>
            <w:tcW w:w="77" w:type="pct"/>
            <w:tcBorders>
              <w:top w:val="single" w:sz="4" w:space="0" w:color="auto"/>
            </w:tcBorders>
          </w:tcPr>
          <w:p w14:paraId="17219531" w14:textId="77777777" w:rsidR="00FE7501" w:rsidRPr="00415B97" w:rsidRDefault="00FE7501" w:rsidP="00952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E65277A" w14:textId="77777777" w:rsidR="00FE7501" w:rsidRPr="00415B97" w:rsidRDefault="00FE7501" w:rsidP="00952CD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415B97">
              <w:rPr>
                <w:rFonts w:ascii="Times New Roman" w:hAnsi="Times New Roman" w:cs="Times New Roman"/>
              </w:rPr>
              <w:t>DWI(</w:t>
            </w:r>
            <w:proofErr w:type="gramEnd"/>
            <w:r w:rsidRPr="00415B97">
              <w:rPr>
                <w:rFonts w:ascii="Times New Roman" w:hAnsi="Times New Roman" w:cs="Times New Roman"/>
              </w:rPr>
              <w:t>+)</w:t>
            </w:r>
          </w:p>
        </w:tc>
        <w:tc>
          <w:tcPr>
            <w:tcW w:w="77" w:type="pct"/>
            <w:tcBorders>
              <w:top w:val="single" w:sz="4" w:space="0" w:color="auto"/>
            </w:tcBorders>
          </w:tcPr>
          <w:p w14:paraId="09A879BF" w14:textId="77777777" w:rsidR="00FE7501" w:rsidRPr="00415B97" w:rsidRDefault="00FE7501" w:rsidP="00952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F5342C5" w14:textId="77777777" w:rsidR="00FE7501" w:rsidRPr="00415B97" w:rsidRDefault="00FE7501" w:rsidP="00952CD7">
            <w:pPr>
              <w:jc w:val="center"/>
              <w:rPr>
                <w:rFonts w:ascii="Times New Roman" w:hAnsi="Times New Roman" w:cs="Times New Roman"/>
              </w:rPr>
            </w:pPr>
            <w:r w:rsidRPr="00415B97">
              <w:rPr>
                <w:rFonts w:ascii="Times New Roman" w:hAnsi="Times New Roman" w:cs="Times New Roman"/>
              </w:rPr>
              <w:t>MED</w:t>
            </w:r>
          </w:p>
        </w:tc>
        <w:tc>
          <w:tcPr>
            <w:tcW w:w="77" w:type="pct"/>
            <w:tcBorders>
              <w:top w:val="single" w:sz="4" w:space="0" w:color="auto"/>
            </w:tcBorders>
          </w:tcPr>
          <w:p w14:paraId="583543C0" w14:textId="77777777" w:rsidR="00FE7501" w:rsidRPr="00415B97" w:rsidRDefault="00FE7501" w:rsidP="00952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E7501D5" w14:textId="77777777" w:rsidR="00FE7501" w:rsidRPr="00415B97" w:rsidRDefault="00FE7501" w:rsidP="00952CD7">
            <w:pPr>
              <w:jc w:val="center"/>
              <w:rPr>
                <w:rFonts w:ascii="Times New Roman" w:hAnsi="Times New Roman" w:cs="Times New Roman"/>
              </w:rPr>
            </w:pPr>
            <w:r w:rsidRPr="00415B97">
              <w:rPr>
                <w:rFonts w:ascii="Times New Roman" w:hAnsi="Times New Roman" w:cs="Times New Roman"/>
              </w:rPr>
              <w:t>Control</w:t>
            </w:r>
          </w:p>
        </w:tc>
      </w:tr>
      <w:tr w:rsidR="00FE7501" w:rsidRPr="00415B97" w14:paraId="61DCE733" w14:textId="77777777" w:rsidTr="00415B97">
        <w:tc>
          <w:tcPr>
            <w:tcW w:w="710" w:type="pct"/>
          </w:tcPr>
          <w:p w14:paraId="14A2B009" w14:textId="77777777" w:rsidR="00FE7501" w:rsidRPr="00415B97" w:rsidRDefault="00FE7501" w:rsidP="00952CD7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9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4802F7" w14:textId="77777777" w:rsidR="00FE7501" w:rsidRPr="00415B97" w:rsidRDefault="00FE7501" w:rsidP="00952CD7">
            <w:pPr>
              <w:jc w:val="center"/>
              <w:rPr>
                <w:rFonts w:ascii="Times New Roman" w:hAnsi="Times New Roman" w:cs="Times New Roman"/>
              </w:rPr>
            </w:pPr>
            <w:r w:rsidRPr="00415B97">
              <w:rPr>
                <w:rFonts w:ascii="Times New Roman" w:hAnsi="Times New Roman" w:cs="Times New Roman"/>
                <w:i/>
                <w:iCs/>
              </w:rPr>
              <w:t>n</w:t>
            </w:r>
            <w:r w:rsidRPr="00415B97">
              <w:rPr>
                <w:rFonts w:ascii="Times New Roman" w:hAnsi="Times New Roman" w:cs="Times New Roman"/>
              </w:rPr>
              <w:t>=47</w:t>
            </w:r>
          </w:p>
        </w:tc>
        <w:tc>
          <w:tcPr>
            <w:tcW w:w="77" w:type="pct"/>
          </w:tcPr>
          <w:p w14:paraId="25A69254" w14:textId="77777777" w:rsidR="00FE7501" w:rsidRPr="00415B97" w:rsidRDefault="00FE7501" w:rsidP="00952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24856C5" w14:textId="77777777" w:rsidR="00FE7501" w:rsidRPr="00415B97" w:rsidRDefault="00FE7501" w:rsidP="00952CD7">
            <w:pPr>
              <w:jc w:val="center"/>
              <w:rPr>
                <w:rFonts w:ascii="Times New Roman" w:hAnsi="Times New Roman" w:cs="Times New Roman"/>
              </w:rPr>
            </w:pPr>
            <w:r w:rsidRPr="00415B97">
              <w:rPr>
                <w:rFonts w:ascii="Times New Roman" w:hAnsi="Times New Roman" w:cs="Times New Roman"/>
                <w:i/>
                <w:iCs/>
              </w:rPr>
              <w:t>n</w:t>
            </w:r>
            <w:r w:rsidRPr="00415B97">
              <w:rPr>
                <w:rFonts w:ascii="Times New Roman" w:hAnsi="Times New Roman" w:cs="Times New Roman"/>
              </w:rPr>
              <w:t>=1</w:t>
            </w:r>
            <w:r w:rsidR="00963C9C" w:rsidRPr="00415B9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7" w:type="pct"/>
          </w:tcPr>
          <w:p w14:paraId="2C356429" w14:textId="77777777" w:rsidR="00FE7501" w:rsidRPr="00415B97" w:rsidRDefault="00FE7501" w:rsidP="00952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7505343" w14:textId="59FF44C1" w:rsidR="00FE7501" w:rsidRPr="00415B97" w:rsidRDefault="00FE7501" w:rsidP="00952CD7">
            <w:pPr>
              <w:jc w:val="center"/>
              <w:rPr>
                <w:rFonts w:ascii="Times New Roman" w:hAnsi="Times New Roman" w:cs="Times New Roman"/>
              </w:rPr>
            </w:pPr>
            <w:r w:rsidRPr="00415B97">
              <w:rPr>
                <w:rFonts w:ascii="Times New Roman" w:hAnsi="Times New Roman" w:cs="Times New Roman"/>
                <w:i/>
                <w:iCs/>
              </w:rPr>
              <w:t>n</w:t>
            </w:r>
            <w:r w:rsidRPr="00415B97">
              <w:rPr>
                <w:rFonts w:ascii="Times New Roman" w:hAnsi="Times New Roman" w:cs="Times New Roman"/>
              </w:rPr>
              <w:t>=2</w:t>
            </w:r>
            <w:r w:rsidR="00415B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7" w:type="pct"/>
          </w:tcPr>
          <w:p w14:paraId="7F96FE10" w14:textId="77777777" w:rsidR="00FE7501" w:rsidRPr="00415B97" w:rsidRDefault="00FE7501" w:rsidP="00952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9DAC03" w14:textId="77777777" w:rsidR="00FE7501" w:rsidRPr="00415B97" w:rsidRDefault="00FE7501" w:rsidP="00952CD7">
            <w:pPr>
              <w:jc w:val="center"/>
              <w:rPr>
                <w:rFonts w:ascii="Times New Roman" w:hAnsi="Times New Roman" w:cs="Times New Roman"/>
              </w:rPr>
            </w:pPr>
            <w:r w:rsidRPr="00415B97">
              <w:rPr>
                <w:rFonts w:ascii="Times New Roman" w:hAnsi="Times New Roman" w:cs="Times New Roman"/>
                <w:i/>
                <w:iCs/>
              </w:rPr>
              <w:t>n</w:t>
            </w:r>
            <w:r w:rsidRPr="00415B97">
              <w:rPr>
                <w:rFonts w:ascii="Times New Roman" w:hAnsi="Times New Roman" w:cs="Times New Roman"/>
              </w:rPr>
              <w:t>=25</w:t>
            </w:r>
          </w:p>
        </w:tc>
      </w:tr>
      <w:tr w:rsidR="00FE7501" w:rsidRPr="00415B97" w14:paraId="0B86AEBA" w14:textId="77777777" w:rsidTr="00415B97">
        <w:tc>
          <w:tcPr>
            <w:tcW w:w="710" w:type="pct"/>
            <w:tcBorders>
              <w:bottom w:val="single" w:sz="4" w:space="0" w:color="auto"/>
            </w:tcBorders>
          </w:tcPr>
          <w:p w14:paraId="729E6FE2" w14:textId="77777777" w:rsidR="00513F99" w:rsidRPr="00415B97" w:rsidRDefault="00FE7501" w:rsidP="00513F99">
            <w:pPr>
              <w:rPr>
                <w:rFonts w:ascii="Times New Roman" w:hAnsi="Times New Roman" w:cs="Times New Roman"/>
              </w:rPr>
            </w:pPr>
            <w:r w:rsidRPr="00415B97">
              <w:rPr>
                <w:rFonts w:ascii="Times New Roman" w:hAnsi="Times New Roman" w:cs="Times New Roman" w:hint="eastAsia"/>
              </w:rPr>
              <w:t>C</w:t>
            </w:r>
            <w:r w:rsidRPr="00415B97">
              <w:rPr>
                <w:rFonts w:ascii="Times New Roman" w:hAnsi="Times New Roman" w:cs="Times New Roman"/>
              </w:rPr>
              <w:t>ognitive domains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</w:tcPr>
          <w:p w14:paraId="43372192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B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14:paraId="350FAA3E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S</w:t>
            </w:r>
            <w:r w:rsidRPr="00415B97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3502DBF3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9</w:t>
            </w:r>
            <w:r w:rsidRPr="00415B97">
              <w:rPr>
                <w:rFonts w:ascii="Times New Roman" w:hAnsi="Times New Roman" w:cs="Times New Roman"/>
                <w:color w:val="000000"/>
              </w:rPr>
              <w:t>5%CI</w:t>
            </w:r>
          </w:p>
        </w:tc>
        <w:tc>
          <w:tcPr>
            <w:tcW w:w="77" w:type="pct"/>
            <w:tcBorders>
              <w:bottom w:val="single" w:sz="4" w:space="0" w:color="auto"/>
            </w:tcBorders>
          </w:tcPr>
          <w:p w14:paraId="49BCC16F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</w:tcPr>
          <w:p w14:paraId="69559617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B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14:paraId="136BD73C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S</w:t>
            </w:r>
            <w:r w:rsidRPr="00415B97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</w:tcPr>
          <w:p w14:paraId="2B2CDB56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9</w:t>
            </w:r>
            <w:r w:rsidRPr="00415B97">
              <w:rPr>
                <w:rFonts w:ascii="Times New Roman" w:hAnsi="Times New Roman" w:cs="Times New Roman"/>
                <w:color w:val="000000"/>
              </w:rPr>
              <w:t>5%CI</w:t>
            </w:r>
          </w:p>
        </w:tc>
        <w:tc>
          <w:tcPr>
            <w:tcW w:w="77" w:type="pct"/>
            <w:tcBorders>
              <w:bottom w:val="single" w:sz="4" w:space="0" w:color="auto"/>
            </w:tcBorders>
          </w:tcPr>
          <w:p w14:paraId="72E7311B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</w:tcPr>
          <w:p w14:paraId="2A53C1DC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B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14:paraId="6A40E1DF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S</w:t>
            </w:r>
            <w:r w:rsidRPr="00415B97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</w:tcPr>
          <w:p w14:paraId="562616C1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9</w:t>
            </w:r>
            <w:r w:rsidRPr="00415B97">
              <w:rPr>
                <w:rFonts w:ascii="Times New Roman" w:hAnsi="Times New Roman" w:cs="Times New Roman"/>
                <w:color w:val="000000"/>
              </w:rPr>
              <w:t>5%CI</w:t>
            </w:r>
          </w:p>
        </w:tc>
        <w:tc>
          <w:tcPr>
            <w:tcW w:w="77" w:type="pct"/>
            <w:tcBorders>
              <w:bottom w:val="single" w:sz="4" w:space="0" w:color="auto"/>
            </w:tcBorders>
          </w:tcPr>
          <w:p w14:paraId="0E43D5CA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</w:tcPr>
          <w:p w14:paraId="5B6D5A88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B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14:paraId="0D36FD6F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S</w:t>
            </w:r>
            <w:r w:rsidRPr="00415B97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11A53FA1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9</w:t>
            </w:r>
            <w:r w:rsidRPr="00415B97">
              <w:rPr>
                <w:rFonts w:ascii="Times New Roman" w:hAnsi="Times New Roman" w:cs="Times New Roman"/>
                <w:color w:val="000000"/>
              </w:rPr>
              <w:t>5%CI</w:t>
            </w:r>
          </w:p>
        </w:tc>
      </w:tr>
      <w:tr w:rsidR="00FE7501" w:rsidRPr="00415B97" w14:paraId="3040E3BD" w14:textId="77777777" w:rsidTr="00415B97">
        <w:tc>
          <w:tcPr>
            <w:tcW w:w="710" w:type="pct"/>
            <w:tcBorders>
              <w:top w:val="single" w:sz="4" w:space="0" w:color="auto"/>
            </w:tcBorders>
          </w:tcPr>
          <w:p w14:paraId="48E9C1A1" w14:textId="77777777" w:rsidR="00513F99" w:rsidRPr="00415B97" w:rsidRDefault="00513F99" w:rsidP="00513F99">
            <w:pPr>
              <w:rPr>
                <w:rFonts w:ascii="Times New Roman" w:hAnsi="Times New Roman" w:cs="Times New Roman"/>
              </w:rPr>
            </w:pPr>
            <w:r w:rsidRPr="00415B97">
              <w:rPr>
                <w:rFonts w:ascii="Times New Roman" w:hAnsi="Times New Roman" w:cs="Times New Roman"/>
              </w:rPr>
              <w:t>Reading</w:t>
            </w:r>
          </w:p>
        </w:tc>
        <w:tc>
          <w:tcPr>
            <w:tcW w:w="306" w:type="pct"/>
            <w:tcBorders>
              <w:top w:val="single" w:sz="4" w:space="0" w:color="auto"/>
            </w:tcBorders>
          </w:tcPr>
          <w:p w14:paraId="4AB60FD6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/>
                <w:color w:val="000000"/>
              </w:rPr>
              <w:t>0.89</w:t>
            </w:r>
            <w:r w:rsidRPr="00415B97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222" w:type="pct"/>
            <w:tcBorders>
              <w:top w:val="single" w:sz="4" w:space="0" w:color="auto"/>
            </w:tcBorders>
          </w:tcPr>
          <w:p w14:paraId="458A501F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15B97">
              <w:rPr>
                <w:rFonts w:ascii="Times New Roman" w:hAnsi="Times New Roman" w:cs="Times New Roman"/>
                <w:color w:val="000000"/>
              </w:rPr>
              <w:t>.14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663084C2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/>
                <w:color w:val="000000"/>
              </w:rPr>
              <w:t>[0.61, 1.16]</w:t>
            </w:r>
          </w:p>
        </w:tc>
        <w:tc>
          <w:tcPr>
            <w:tcW w:w="77" w:type="pct"/>
            <w:tcBorders>
              <w:top w:val="single" w:sz="4" w:space="0" w:color="auto"/>
            </w:tcBorders>
          </w:tcPr>
          <w:p w14:paraId="6E61FBF6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" w:type="pct"/>
            <w:tcBorders>
              <w:top w:val="single" w:sz="4" w:space="0" w:color="auto"/>
            </w:tcBorders>
          </w:tcPr>
          <w:p w14:paraId="400C0560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/>
                <w:color w:val="000000"/>
              </w:rPr>
              <w:t>1.11</w:t>
            </w:r>
            <w:r w:rsidRPr="00415B97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222" w:type="pct"/>
            <w:tcBorders>
              <w:top w:val="single" w:sz="4" w:space="0" w:color="auto"/>
            </w:tcBorders>
          </w:tcPr>
          <w:p w14:paraId="28371B34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15B97">
              <w:rPr>
                <w:rFonts w:ascii="Times New Roman" w:hAnsi="Times New Roman" w:cs="Times New Roman"/>
                <w:color w:val="000000"/>
              </w:rPr>
              <w:t>.14</w:t>
            </w:r>
          </w:p>
        </w:tc>
        <w:tc>
          <w:tcPr>
            <w:tcW w:w="494" w:type="pct"/>
            <w:tcBorders>
              <w:top w:val="single" w:sz="4" w:space="0" w:color="auto"/>
            </w:tcBorders>
          </w:tcPr>
          <w:p w14:paraId="651B5FDF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[</w:t>
            </w:r>
            <w:r w:rsidRPr="00415B97">
              <w:rPr>
                <w:rFonts w:ascii="Times New Roman" w:hAnsi="Times New Roman" w:cs="Times New Roman"/>
                <w:color w:val="000000"/>
              </w:rPr>
              <w:t>0.82, 1.41]</w:t>
            </w:r>
          </w:p>
        </w:tc>
        <w:tc>
          <w:tcPr>
            <w:tcW w:w="77" w:type="pct"/>
            <w:tcBorders>
              <w:top w:val="single" w:sz="4" w:space="0" w:color="auto"/>
            </w:tcBorders>
          </w:tcPr>
          <w:p w14:paraId="6639E0E0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" w:type="pct"/>
            <w:tcBorders>
              <w:top w:val="single" w:sz="4" w:space="0" w:color="auto"/>
            </w:tcBorders>
          </w:tcPr>
          <w:p w14:paraId="5574DCAC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/>
                <w:color w:val="000000"/>
              </w:rPr>
              <w:t>0.89</w:t>
            </w:r>
            <w:r w:rsidRPr="00415B97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222" w:type="pct"/>
            <w:tcBorders>
              <w:top w:val="single" w:sz="4" w:space="0" w:color="auto"/>
            </w:tcBorders>
          </w:tcPr>
          <w:p w14:paraId="7F429084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15B97">
              <w:rPr>
                <w:rFonts w:ascii="Times New Roman" w:hAnsi="Times New Roman" w:cs="Times New Roman"/>
                <w:color w:val="000000"/>
              </w:rPr>
              <w:t>.10</w:t>
            </w:r>
          </w:p>
        </w:tc>
        <w:tc>
          <w:tcPr>
            <w:tcW w:w="494" w:type="pct"/>
            <w:tcBorders>
              <w:top w:val="single" w:sz="4" w:space="0" w:color="auto"/>
            </w:tcBorders>
          </w:tcPr>
          <w:p w14:paraId="37AF1695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[</w:t>
            </w:r>
            <w:r w:rsidRPr="00415B97">
              <w:rPr>
                <w:rFonts w:ascii="Times New Roman" w:hAnsi="Times New Roman" w:cs="Times New Roman"/>
                <w:color w:val="000000"/>
              </w:rPr>
              <w:t>0.67, 1.10]</w:t>
            </w:r>
          </w:p>
        </w:tc>
        <w:tc>
          <w:tcPr>
            <w:tcW w:w="77" w:type="pct"/>
            <w:tcBorders>
              <w:top w:val="single" w:sz="4" w:space="0" w:color="auto"/>
            </w:tcBorders>
          </w:tcPr>
          <w:p w14:paraId="53022B11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" w:type="pct"/>
            <w:tcBorders>
              <w:top w:val="single" w:sz="4" w:space="0" w:color="auto"/>
            </w:tcBorders>
          </w:tcPr>
          <w:p w14:paraId="153B1C52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/>
                <w:color w:val="000000"/>
              </w:rPr>
              <w:t>1.07</w:t>
            </w:r>
            <w:r w:rsidRPr="00415B97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222" w:type="pct"/>
            <w:tcBorders>
              <w:top w:val="single" w:sz="4" w:space="0" w:color="auto"/>
            </w:tcBorders>
          </w:tcPr>
          <w:p w14:paraId="17BA33E8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15B97">
              <w:rPr>
                <w:rFonts w:ascii="Times New Roman" w:hAnsi="Times New Roman" w:cs="Times New Roman"/>
                <w:color w:val="000000"/>
              </w:rPr>
              <w:t>.11</w:t>
            </w:r>
          </w:p>
        </w:tc>
        <w:tc>
          <w:tcPr>
            <w:tcW w:w="493" w:type="pct"/>
            <w:tcBorders>
              <w:top w:val="single" w:sz="4" w:space="0" w:color="auto"/>
            </w:tcBorders>
          </w:tcPr>
          <w:p w14:paraId="5D661502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[</w:t>
            </w:r>
            <w:r w:rsidRPr="00415B97">
              <w:rPr>
                <w:rFonts w:ascii="Times New Roman" w:hAnsi="Times New Roman" w:cs="Times New Roman"/>
                <w:color w:val="000000"/>
              </w:rPr>
              <w:t xml:space="preserve">0.84, 1.29] </w:t>
            </w:r>
          </w:p>
        </w:tc>
      </w:tr>
      <w:tr w:rsidR="00FE7501" w:rsidRPr="00415B97" w14:paraId="4035F118" w14:textId="77777777" w:rsidTr="00415B97">
        <w:tc>
          <w:tcPr>
            <w:tcW w:w="710" w:type="pct"/>
          </w:tcPr>
          <w:p w14:paraId="446DA6B9" w14:textId="77777777" w:rsidR="00513F99" w:rsidRPr="00415B97" w:rsidRDefault="00513F99" w:rsidP="00513F99">
            <w:pPr>
              <w:rPr>
                <w:rFonts w:ascii="Times New Roman" w:hAnsi="Times New Roman" w:cs="Times New Roman"/>
              </w:rPr>
            </w:pPr>
            <w:r w:rsidRPr="00415B97">
              <w:rPr>
                <w:rFonts w:ascii="Times New Roman" w:hAnsi="Times New Roman" w:cs="Times New Roman"/>
              </w:rPr>
              <w:t xml:space="preserve">Verbal </w:t>
            </w:r>
            <w:r w:rsidR="008F3B95" w:rsidRPr="00415B97">
              <w:rPr>
                <w:rFonts w:ascii="Times New Roman" w:hAnsi="Times New Roman" w:cs="Times New Roman"/>
              </w:rPr>
              <w:t>m</w:t>
            </w:r>
            <w:r w:rsidRPr="00415B97">
              <w:rPr>
                <w:rFonts w:ascii="Times New Roman" w:hAnsi="Times New Roman" w:cs="Times New Roman"/>
              </w:rPr>
              <w:t>emory</w:t>
            </w:r>
          </w:p>
        </w:tc>
        <w:tc>
          <w:tcPr>
            <w:tcW w:w="306" w:type="pct"/>
          </w:tcPr>
          <w:p w14:paraId="3DA1D19C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15B97">
              <w:rPr>
                <w:rFonts w:ascii="Times New Roman" w:hAnsi="Times New Roman" w:cs="Times New Roman"/>
                <w:color w:val="000000"/>
              </w:rPr>
              <w:t>.91</w:t>
            </w:r>
            <w:r w:rsidRPr="00415B97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222" w:type="pct"/>
          </w:tcPr>
          <w:p w14:paraId="03F335AD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15B97">
              <w:rPr>
                <w:rFonts w:ascii="Times New Roman" w:hAnsi="Times New Roman" w:cs="Times New Roman"/>
                <w:color w:val="000000"/>
              </w:rPr>
              <w:t>.17</w:t>
            </w:r>
          </w:p>
        </w:tc>
        <w:tc>
          <w:tcPr>
            <w:tcW w:w="466" w:type="pct"/>
          </w:tcPr>
          <w:p w14:paraId="245EE5D2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/>
                <w:color w:val="000000"/>
              </w:rPr>
              <w:t>[0.57, 1.24]</w:t>
            </w:r>
          </w:p>
        </w:tc>
        <w:tc>
          <w:tcPr>
            <w:tcW w:w="77" w:type="pct"/>
          </w:tcPr>
          <w:p w14:paraId="67A37710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" w:type="pct"/>
          </w:tcPr>
          <w:p w14:paraId="051B8F7C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/>
                <w:color w:val="000000"/>
              </w:rPr>
              <w:t xml:space="preserve">0.36 </w:t>
            </w:r>
          </w:p>
        </w:tc>
        <w:tc>
          <w:tcPr>
            <w:tcW w:w="222" w:type="pct"/>
          </w:tcPr>
          <w:p w14:paraId="0D5C4664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15B97">
              <w:rPr>
                <w:rFonts w:ascii="Times New Roman" w:hAnsi="Times New Roman" w:cs="Times New Roman"/>
                <w:color w:val="000000"/>
              </w:rPr>
              <w:t>.27</w:t>
            </w:r>
          </w:p>
        </w:tc>
        <w:tc>
          <w:tcPr>
            <w:tcW w:w="494" w:type="pct"/>
          </w:tcPr>
          <w:p w14:paraId="2805229A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[</w:t>
            </w:r>
            <w:r w:rsidRPr="00415B97">
              <w:rPr>
                <w:rFonts w:ascii="Times New Roman" w:hAnsi="Times New Roman" w:cs="Times New Roman"/>
                <w:color w:val="000000"/>
              </w:rPr>
              <w:t>-0.21, 0.94]</w:t>
            </w:r>
          </w:p>
        </w:tc>
        <w:tc>
          <w:tcPr>
            <w:tcW w:w="77" w:type="pct"/>
          </w:tcPr>
          <w:p w14:paraId="680D313B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" w:type="pct"/>
          </w:tcPr>
          <w:p w14:paraId="5D26829E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15B97">
              <w:rPr>
                <w:rFonts w:ascii="Times New Roman" w:hAnsi="Times New Roman" w:cs="Times New Roman"/>
                <w:color w:val="000000"/>
              </w:rPr>
              <w:t>.95</w:t>
            </w:r>
            <w:r w:rsidRPr="00415B97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222" w:type="pct"/>
          </w:tcPr>
          <w:p w14:paraId="296DCD9A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15B97">
              <w:rPr>
                <w:rFonts w:ascii="Times New Roman" w:hAnsi="Times New Roman" w:cs="Times New Roman"/>
                <w:color w:val="000000"/>
              </w:rPr>
              <w:t>.17</w:t>
            </w:r>
          </w:p>
        </w:tc>
        <w:tc>
          <w:tcPr>
            <w:tcW w:w="494" w:type="pct"/>
          </w:tcPr>
          <w:p w14:paraId="74755D7E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[</w:t>
            </w:r>
            <w:r w:rsidRPr="00415B97">
              <w:rPr>
                <w:rFonts w:ascii="Times New Roman" w:hAnsi="Times New Roman" w:cs="Times New Roman"/>
                <w:color w:val="000000"/>
              </w:rPr>
              <w:t>0.60, 1.30]</w:t>
            </w:r>
          </w:p>
        </w:tc>
        <w:tc>
          <w:tcPr>
            <w:tcW w:w="77" w:type="pct"/>
          </w:tcPr>
          <w:p w14:paraId="55908EBA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" w:type="pct"/>
          </w:tcPr>
          <w:p w14:paraId="25C05B66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/>
                <w:color w:val="000000"/>
              </w:rPr>
              <w:t>0.66</w:t>
            </w:r>
            <w:r w:rsidRPr="00415B97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222" w:type="pct"/>
          </w:tcPr>
          <w:p w14:paraId="5F7F2C1F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15B97">
              <w:rPr>
                <w:rFonts w:ascii="Times New Roman" w:hAnsi="Times New Roman" w:cs="Times New Roman"/>
                <w:color w:val="000000"/>
              </w:rPr>
              <w:t>.16</w:t>
            </w:r>
          </w:p>
        </w:tc>
        <w:tc>
          <w:tcPr>
            <w:tcW w:w="493" w:type="pct"/>
          </w:tcPr>
          <w:p w14:paraId="2CCC99D3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[</w:t>
            </w:r>
            <w:r w:rsidRPr="00415B97">
              <w:rPr>
                <w:rFonts w:ascii="Times New Roman" w:hAnsi="Times New Roman" w:cs="Times New Roman"/>
                <w:color w:val="000000"/>
              </w:rPr>
              <w:t>0.32, 0.99]</w:t>
            </w:r>
          </w:p>
        </w:tc>
      </w:tr>
      <w:tr w:rsidR="00FE7501" w:rsidRPr="00415B97" w14:paraId="2A182ADC" w14:textId="77777777" w:rsidTr="00415B97">
        <w:tc>
          <w:tcPr>
            <w:tcW w:w="710" w:type="pct"/>
          </w:tcPr>
          <w:p w14:paraId="706EFD75" w14:textId="77777777" w:rsidR="00513F99" w:rsidRPr="00415B97" w:rsidRDefault="00513F99" w:rsidP="00513F99">
            <w:pPr>
              <w:rPr>
                <w:rFonts w:ascii="Times New Roman" w:hAnsi="Times New Roman" w:cs="Times New Roman"/>
              </w:rPr>
            </w:pPr>
            <w:r w:rsidRPr="00415B97">
              <w:rPr>
                <w:rFonts w:ascii="Times New Roman" w:hAnsi="Times New Roman" w:cs="Times New Roman"/>
              </w:rPr>
              <w:t xml:space="preserve">Visual </w:t>
            </w:r>
            <w:r w:rsidR="008F3B95" w:rsidRPr="00415B97">
              <w:rPr>
                <w:rFonts w:ascii="Times New Roman" w:hAnsi="Times New Roman" w:cs="Times New Roman"/>
              </w:rPr>
              <w:t>m</w:t>
            </w:r>
            <w:r w:rsidRPr="00415B97">
              <w:rPr>
                <w:rFonts w:ascii="Times New Roman" w:hAnsi="Times New Roman" w:cs="Times New Roman"/>
              </w:rPr>
              <w:t>emory</w:t>
            </w:r>
          </w:p>
        </w:tc>
        <w:tc>
          <w:tcPr>
            <w:tcW w:w="306" w:type="pct"/>
          </w:tcPr>
          <w:p w14:paraId="6CFE663D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/>
                <w:color w:val="000000"/>
              </w:rPr>
              <w:t>0.72</w:t>
            </w:r>
            <w:r w:rsidRPr="00415B97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222" w:type="pct"/>
          </w:tcPr>
          <w:p w14:paraId="76A5325C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15B97">
              <w:rPr>
                <w:rFonts w:ascii="Times New Roman" w:hAnsi="Times New Roman" w:cs="Times New Roman"/>
                <w:color w:val="000000"/>
              </w:rPr>
              <w:t>.11</w:t>
            </w:r>
          </w:p>
        </w:tc>
        <w:tc>
          <w:tcPr>
            <w:tcW w:w="466" w:type="pct"/>
          </w:tcPr>
          <w:p w14:paraId="3A89EB88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/>
                <w:color w:val="000000"/>
              </w:rPr>
              <w:t>[0.51, 0.93]</w:t>
            </w:r>
          </w:p>
        </w:tc>
        <w:tc>
          <w:tcPr>
            <w:tcW w:w="77" w:type="pct"/>
          </w:tcPr>
          <w:p w14:paraId="581DA0D6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" w:type="pct"/>
          </w:tcPr>
          <w:p w14:paraId="03B0292F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/>
                <w:color w:val="000000"/>
              </w:rPr>
              <w:t>0.79</w:t>
            </w:r>
            <w:r w:rsidRPr="00415B97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  <w:r w:rsidRPr="00415B97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22" w:type="pct"/>
          </w:tcPr>
          <w:p w14:paraId="182891B8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15B97">
              <w:rPr>
                <w:rFonts w:ascii="Times New Roman" w:hAnsi="Times New Roman" w:cs="Times New Roman"/>
                <w:color w:val="000000"/>
              </w:rPr>
              <w:t>.20</w:t>
            </w:r>
          </w:p>
        </w:tc>
        <w:tc>
          <w:tcPr>
            <w:tcW w:w="494" w:type="pct"/>
          </w:tcPr>
          <w:p w14:paraId="676B08AC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[</w:t>
            </w:r>
            <w:r w:rsidRPr="00415B97">
              <w:rPr>
                <w:rFonts w:ascii="Times New Roman" w:hAnsi="Times New Roman" w:cs="Times New Roman"/>
                <w:color w:val="000000"/>
              </w:rPr>
              <w:t>0.37, 1.21]</w:t>
            </w:r>
          </w:p>
        </w:tc>
        <w:tc>
          <w:tcPr>
            <w:tcW w:w="77" w:type="pct"/>
          </w:tcPr>
          <w:p w14:paraId="10389D9B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" w:type="pct"/>
          </w:tcPr>
          <w:p w14:paraId="67030518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/>
                <w:color w:val="000000"/>
              </w:rPr>
              <w:t>0.53</w:t>
            </w:r>
            <w:r w:rsidRPr="00415B97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22" w:type="pct"/>
          </w:tcPr>
          <w:p w14:paraId="79E755FD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15B97">
              <w:rPr>
                <w:rFonts w:ascii="Times New Roman" w:hAnsi="Times New Roman" w:cs="Times New Roman"/>
                <w:color w:val="000000"/>
              </w:rPr>
              <w:t>.21</w:t>
            </w:r>
          </w:p>
        </w:tc>
        <w:tc>
          <w:tcPr>
            <w:tcW w:w="494" w:type="pct"/>
          </w:tcPr>
          <w:p w14:paraId="3ADAB6CF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[</w:t>
            </w:r>
            <w:r w:rsidRPr="00415B97">
              <w:rPr>
                <w:rFonts w:ascii="Times New Roman" w:hAnsi="Times New Roman" w:cs="Times New Roman"/>
                <w:color w:val="000000"/>
              </w:rPr>
              <w:t>0.09, 0.98]</w:t>
            </w:r>
          </w:p>
        </w:tc>
        <w:tc>
          <w:tcPr>
            <w:tcW w:w="77" w:type="pct"/>
          </w:tcPr>
          <w:p w14:paraId="73A3EC40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" w:type="pct"/>
          </w:tcPr>
          <w:p w14:paraId="72AB5745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/>
                <w:color w:val="000000"/>
              </w:rPr>
              <w:t>0.86</w:t>
            </w:r>
            <w:r w:rsidRPr="00415B97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222" w:type="pct"/>
          </w:tcPr>
          <w:p w14:paraId="323FF45E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15B97">
              <w:rPr>
                <w:rFonts w:ascii="Times New Roman" w:hAnsi="Times New Roman" w:cs="Times New Roman"/>
                <w:color w:val="000000"/>
              </w:rPr>
              <w:t>.14</w:t>
            </w:r>
          </w:p>
        </w:tc>
        <w:tc>
          <w:tcPr>
            <w:tcW w:w="493" w:type="pct"/>
          </w:tcPr>
          <w:p w14:paraId="5A8E8F31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[</w:t>
            </w:r>
            <w:r w:rsidRPr="00415B97">
              <w:rPr>
                <w:rFonts w:ascii="Times New Roman" w:hAnsi="Times New Roman" w:cs="Times New Roman"/>
                <w:color w:val="000000"/>
              </w:rPr>
              <w:t>0.57, 1.15]</w:t>
            </w:r>
          </w:p>
        </w:tc>
      </w:tr>
      <w:tr w:rsidR="00FE7501" w:rsidRPr="00415B97" w14:paraId="0A207C93" w14:textId="77777777" w:rsidTr="00415B97">
        <w:tc>
          <w:tcPr>
            <w:tcW w:w="710" w:type="pct"/>
          </w:tcPr>
          <w:p w14:paraId="7C310E83" w14:textId="77777777" w:rsidR="00513F99" w:rsidRPr="00415B97" w:rsidRDefault="00513F99" w:rsidP="00513F99">
            <w:pPr>
              <w:rPr>
                <w:rFonts w:ascii="Times New Roman" w:hAnsi="Times New Roman" w:cs="Times New Roman"/>
              </w:rPr>
            </w:pPr>
            <w:r w:rsidRPr="00415B97">
              <w:rPr>
                <w:rFonts w:ascii="Times New Roman" w:hAnsi="Times New Roman" w:cs="Times New Roman" w:hint="eastAsia"/>
              </w:rPr>
              <w:t>C</w:t>
            </w:r>
            <w:r w:rsidRPr="00415B97">
              <w:rPr>
                <w:rFonts w:ascii="Times New Roman" w:hAnsi="Times New Roman" w:cs="Times New Roman"/>
              </w:rPr>
              <w:t>onstruction</w:t>
            </w:r>
          </w:p>
        </w:tc>
        <w:tc>
          <w:tcPr>
            <w:tcW w:w="306" w:type="pct"/>
          </w:tcPr>
          <w:p w14:paraId="0106BA92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/>
                <w:color w:val="000000"/>
              </w:rPr>
              <w:t>0.39</w:t>
            </w:r>
            <w:r w:rsidRPr="00415B97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222" w:type="pct"/>
          </w:tcPr>
          <w:p w14:paraId="7A3013A1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15B97">
              <w:rPr>
                <w:rFonts w:ascii="Times New Roman" w:hAnsi="Times New Roman" w:cs="Times New Roman"/>
                <w:color w:val="000000"/>
              </w:rPr>
              <w:t>.13</w:t>
            </w:r>
          </w:p>
        </w:tc>
        <w:tc>
          <w:tcPr>
            <w:tcW w:w="466" w:type="pct"/>
          </w:tcPr>
          <w:p w14:paraId="216E0838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[</w:t>
            </w:r>
            <w:r w:rsidRPr="00415B97">
              <w:rPr>
                <w:rFonts w:ascii="Times New Roman" w:hAnsi="Times New Roman" w:cs="Times New Roman"/>
                <w:color w:val="000000"/>
              </w:rPr>
              <w:t>0.12, 0.65]</w:t>
            </w:r>
          </w:p>
        </w:tc>
        <w:tc>
          <w:tcPr>
            <w:tcW w:w="77" w:type="pct"/>
          </w:tcPr>
          <w:p w14:paraId="153E0D9C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" w:type="pct"/>
          </w:tcPr>
          <w:p w14:paraId="089CD52B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/>
                <w:color w:val="000000"/>
              </w:rPr>
              <w:t>0.59</w:t>
            </w:r>
            <w:r w:rsidRPr="00415B97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  <w:r w:rsidRPr="00415B97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22" w:type="pct"/>
          </w:tcPr>
          <w:p w14:paraId="03AA8EA5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15B97">
              <w:rPr>
                <w:rFonts w:ascii="Times New Roman" w:hAnsi="Times New Roman" w:cs="Times New Roman"/>
                <w:color w:val="000000"/>
              </w:rPr>
              <w:t>.15</w:t>
            </w:r>
          </w:p>
        </w:tc>
        <w:tc>
          <w:tcPr>
            <w:tcW w:w="494" w:type="pct"/>
          </w:tcPr>
          <w:p w14:paraId="412EF003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[</w:t>
            </w:r>
            <w:r w:rsidRPr="00415B97">
              <w:rPr>
                <w:rFonts w:ascii="Times New Roman" w:hAnsi="Times New Roman" w:cs="Times New Roman"/>
                <w:color w:val="000000"/>
              </w:rPr>
              <w:t>0.27, 0.90]</w:t>
            </w:r>
          </w:p>
        </w:tc>
        <w:tc>
          <w:tcPr>
            <w:tcW w:w="77" w:type="pct"/>
          </w:tcPr>
          <w:p w14:paraId="40BA730A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" w:type="pct"/>
          </w:tcPr>
          <w:p w14:paraId="4BDC1934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/>
                <w:color w:val="000000"/>
              </w:rPr>
              <w:t>0.58</w:t>
            </w:r>
            <w:r w:rsidRPr="00415B97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222" w:type="pct"/>
          </w:tcPr>
          <w:p w14:paraId="55BFC02C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15B97">
              <w:rPr>
                <w:rFonts w:ascii="Times New Roman" w:hAnsi="Times New Roman" w:cs="Times New Roman"/>
                <w:color w:val="000000"/>
              </w:rPr>
              <w:t>.18</w:t>
            </w:r>
          </w:p>
        </w:tc>
        <w:tc>
          <w:tcPr>
            <w:tcW w:w="494" w:type="pct"/>
          </w:tcPr>
          <w:p w14:paraId="383C417C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[</w:t>
            </w:r>
            <w:r w:rsidRPr="00415B97">
              <w:rPr>
                <w:rFonts w:ascii="Times New Roman" w:hAnsi="Times New Roman" w:cs="Times New Roman"/>
                <w:color w:val="000000"/>
              </w:rPr>
              <w:t>0.21, 0.95]</w:t>
            </w:r>
          </w:p>
        </w:tc>
        <w:tc>
          <w:tcPr>
            <w:tcW w:w="77" w:type="pct"/>
          </w:tcPr>
          <w:p w14:paraId="7AA9024B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" w:type="pct"/>
          </w:tcPr>
          <w:p w14:paraId="40C9E5B1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222" w:type="pct"/>
          </w:tcPr>
          <w:p w14:paraId="1C7D8740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15B97">
              <w:rPr>
                <w:rFonts w:ascii="Times New Roman" w:hAnsi="Times New Roman" w:cs="Times New Roman"/>
                <w:color w:val="000000"/>
              </w:rPr>
              <w:t>.14</w:t>
            </w:r>
          </w:p>
        </w:tc>
        <w:tc>
          <w:tcPr>
            <w:tcW w:w="493" w:type="pct"/>
          </w:tcPr>
          <w:p w14:paraId="16BA74D3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[</w:t>
            </w:r>
            <w:r w:rsidRPr="00415B97">
              <w:rPr>
                <w:rFonts w:ascii="Times New Roman" w:hAnsi="Times New Roman" w:cs="Times New Roman"/>
                <w:color w:val="000000"/>
              </w:rPr>
              <w:t>-0.09, 0.51]</w:t>
            </w:r>
          </w:p>
        </w:tc>
      </w:tr>
      <w:tr w:rsidR="00FE7501" w:rsidRPr="00415B97" w14:paraId="4EF36B25" w14:textId="77777777" w:rsidTr="00415B97">
        <w:tc>
          <w:tcPr>
            <w:tcW w:w="710" w:type="pct"/>
          </w:tcPr>
          <w:p w14:paraId="1B57D68A" w14:textId="77777777" w:rsidR="00513F99" w:rsidRPr="00415B97" w:rsidRDefault="00513F99" w:rsidP="00513F99">
            <w:pPr>
              <w:rPr>
                <w:rFonts w:ascii="Times New Roman" w:hAnsi="Times New Roman" w:cs="Times New Roman"/>
              </w:rPr>
            </w:pPr>
            <w:r w:rsidRPr="00415B97">
              <w:rPr>
                <w:rFonts w:ascii="Times New Roman" w:hAnsi="Times New Roman" w:cs="Times New Roman"/>
              </w:rPr>
              <w:t xml:space="preserve">Visual </w:t>
            </w:r>
            <w:r w:rsidR="008F3B95" w:rsidRPr="00415B97">
              <w:rPr>
                <w:rFonts w:ascii="Times New Roman" w:hAnsi="Times New Roman" w:cs="Times New Roman"/>
              </w:rPr>
              <w:t>m</w:t>
            </w:r>
            <w:r w:rsidRPr="00415B97">
              <w:rPr>
                <w:rFonts w:ascii="Times New Roman" w:hAnsi="Times New Roman" w:cs="Times New Roman"/>
              </w:rPr>
              <w:t>otor</w:t>
            </w:r>
          </w:p>
        </w:tc>
        <w:tc>
          <w:tcPr>
            <w:tcW w:w="306" w:type="pct"/>
          </w:tcPr>
          <w:p w14:paraId="13CE3C62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/>
                <w:color w:val="000000"/>
              </w:rPr>
              <w:t>0.66</w:t>
            </w:r>
            <w:r w:rsidRPr="00415B97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222" w:type="pct"/>
          </w:tcPr>
          <w:p w14:paraId="69EF43AE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15B97">
              <w:rPr>
                <w:rFonts w:ascii="Times New Roman" w:hAnsi="Times New Roman" w:cs="Times New Roman"/>
                <w:color w:val="000000"/>
              </w:rPr>
              <w:t>.10</w:t>
            </w:r>
          </w:p>
        </w:tc>
        <w:tc>
          <w:tcPr>
            <w:tcW w:w="466" w:type="pct"/>
          </w:tcPr>
          <w:p w14:paraId="1B046060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[</w:t>
            </w:r>
            <w:r w:rsidRPr="00415B97">
              <w:rPr>
                <w:rFonts w:ascii="Times New Roman" w:hAnsi="Times New Roman" w:cs="Times New Roman"/>
                <w:color w:val="000000"/>
              </w:rPr>
              <w:t>0.45, 0.86]</w:t>
            </w:r>
          </w:p>
        </w:tc>
        <w:tc>
          <w:tcPr>
            <w:tcW w:w="77" w:type="pct"/>
          </w:tcPr>
          <w:p w14:paraId="11F20783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" w:type="pct"/>
          </w:tcPr>
          <w:p w14:paraId="0D16EEC1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/>
                <w:color w:val="000000"/>
              </w:rPr>
              <w:t>0.51</w:t>
            </w:r>
            <w:r w:rsidRPr="00415B97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22" w:type="pct"/>
          </w:tcPr>
          <w:p w14:paraId="43D22480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15B97">
              <w:rPr>
                <w:rFonts w:ascii="Times New Roman" w:hAnsi="Times New Roman" w:cs="Times New Roman"/>
                <w:color w:val="000000"/>
              </w:rPr>
              <w:t>.21</w:t>
            </w:r>
          </w:p>
        </w:tc>
        <w:tc>
          <w:tcPr>
            <w:tcW w:w="494" w:type="pct"/>
          </w:tcPr>
          <w:p w14:paraId="6FCF19CA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[</w:t>
            </w:r>
            <w:r w:rsidRPr="00415B97">
              <w:rPr>
                <w:rFonts w:ascii="Times New Roman" w:hAnsi="Times New Roman" w:cs="Times New Roman"/>
                <w:color w:val="000000"/>
              </w:rPr>
              <w:t>0.07, 0.95]</w:t>
            </w:r>
          </w:p>
        </w:tc>
        <w:tc>
          <w:tcPr>
            <w:tcW w:w="77" w:type="pct"/>
          </w:tcPr>
          <w:p w14:paraId="771D4BAC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" w:type="pct"/>
          </w:tcPr>
          <w:p w14:paraId="39ECF7E7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/>
                <w:color w:val="000000"/>
              </w:rPr>
              <w:t>0.69</w:t>
            </w:r>
            <w:r w:rsidRPr="00415B97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222" w:type="pct"/>
          </w:tcPr>
          <w:p w14:paraId="52EF1A7B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15B97">
              <w:rPr>
                <w:rFonts w:ascii="Times New Roman" w:hAnsi="Times New Roman" w:cs="Times New Roman"/>
                <w:color w:val="000000"/>
              </w:rPr>
              <w:t>.08</w:t>
            </w:r>
          </w:p>
        </w:tc>
        <w:tc>
          <w:tcPr>
            <w:tcW w:w="494" w:type="pct"/>
          </w:tcPr>
          <w:p w14:paraId="39D7B80D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[</w:t>
            </w:r>
            <w:r w:rsidRPr="00415B97">
              <w:rPr>
                <w:rFonts w:ascii="Times New Roman" w:hAnsi="Times New Roman" w:cs="Times New Roman"/>
                <w:color w:val="000000"/>
              </w:rPr>
              <w:t>0.52, 0.86]</w:t>
            </w:r>
          </w:p>
        </w:tc>
        <w:tc>
          <w:tcPr>
            <w:tcW w:w="77" w:type="pct"/>
          </w:tcPr>
          <w:p w14:paraId="23BC9C9F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" w:type="pct"/>
          </w:tcPr>
          <w:p w14:paraId="15D147B2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/>
                <w:color w:val="000000"/>
              </w:rPr>
              <w:t>0.66</w:t>
            </w:r>
            <w:r w:rsidRPr="00415B97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222" w:type="pct"/>
          </w:tcPr>
          <w:p w14:paraId="18B83987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15B97">
              <w:rPr>
                <w:rFonts w:ascii="Times New Roman" w:hAnsi="Times New Roman" w:cs="Times New Roman"/>
                <w:color w:val="000000"/>
              </w:rPr>
              <w:t>.12</w:t>
            </w:r>
          </w:p>
        </w:tc>
        <w:tc>
          <w:tcPr>
            <w:tcW w:w="493" w:type="pct"/>
          </w:tcPr>
          <w:p w14:paraId="6E83BCEB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[</w:t>
            </w:r>
            <w:r w:rsidRPr="00415B97">
              <w:rPr>
                <w:rFonts w:ascii="Times New Roman" w:hAnsi="Times New Roman" w:cs="Times New Roman"/>
                <w:color w:val="000000"/>
              </w:rPr>
              <w:t>0.42, 0.90]</w:t>
            </w:r>
          </w:p>
        </w:tc>
      </w:tr>
      <w:tr w:rsidR="00FE7501" w:rsidRPr="00415B97" w14:paraId="04E03577" w14:textId="77777777" w:rsidTr="00415B97">
        <w:tc>
          <w:tcPr>
            <w:tcW w:w="710" w:type="pct"/>
          </w:tcPr>
          <w:p w14:paraId="16CBD894" w14:textId="77777777" w:rsidR="00513F99" w:rsidRPr="00415B97" w:rsidRDefault="00513F99" w:rsidP="00513F99">
            <w:pPr>
              <w:rPr>
                <w:rFonts w:ascii="Times New Roman" w:hAnsi="Times New Roman" w:cs="Times New Roman"/>
              </w:rPr>
            </w:pPr>
            <w:r w:rsidRPr="00415B97">
              <w:rPr>
                <w:rFonts w:ascii="Times New Roman" w:hAnsi="Times New Roman" w:cs="Times New Roman"/>
              </w:rPr>
              <w:t xml:space="preserve">Design </w:t>
            </w:r>
            <w:r w:rsidR="008F3B95" w:rsidRPr="00415B97">
              <w:rPr>
                <w:rFonts w:ascii="Times New Roman" w:hAnsi="Times New Roman" w:cs="Times New Roman"/>
              </w:rPr>
              <w:t>f</w:t>
            </w:r>
            <w:r w:rsidRPr="00415B97">
              <w:rPr>
                <w:rFonts w:ascii="Times New Roman" w:hAnsi="Times New Roman" w:cs="Times New Roman"/>
              </w:rPr>
              <w:t>luency</w:t>
            </w:r>
          </w:p>
        </w:tc>
        <w:tc>
          <w:tcPr>
            <w:tcW w:w="306" w:type="pct"/>
          </w:tcPr>
          <w:p w14:paraId="25405F03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/>
                <w:color w:val="000000"/>
              </w:rPr>
              <w:t>0.86</w:t>
            </w:r>
            <w:r w:rsidRPr="00415B97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222" w:type="pct"/>
          </w:tcPr>
          <w:p w14:paraId="3189C73D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15B97">
              <w:rPr>
                <w:rFonts w:ascii="Times New Roman" w:hAnsi="Times New Roman" w:cs="Times New Roman"/>
                <w:color w:val="000000"/>
              </w:rPr>
              <w:t>.18</w:t>
            </w:r>
          </w:p>
        </w:tc>
        <w:tc>
          <w:tcPr>
            <w:tcW w:w="466" w:type="pct"/>
          </w:tcPr>
          <w:p w14:paraId="0DAD3E23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[</w:t>
            </w:r>
            <w:r w:rsidRPr="00415B97">
              <w:rPr>
                <w:rFonts w:ascii="Times New Roman" w:hAnsi="Times New Roman" w:cs="Times New Roman"/>
                <w:color w:val="000000"/>
              </w:rPr>
              <w:t>0.62, 1.09]</w:t>
            </w:r>
          </w:p>
        </w:tc>
        <w:tc>
          <w:tcPr>
            <w:tcW w:w="77" w:type="pct"/>
          </w:tcPr>
          <w:p w14:paraId="4A35896C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" w:type="pct"/>
          </w:tcPr>
          <w:p w14:paraId="02E5E3BB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/>
                <w:color w:val="000000"/>
              </w:rPr>
              <w:t>0.60</w:t>
            </w:r>
            <w:r w:rsidRPr="00415B97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222" w:type="pct"/>
          </w:tcPr>
          <w:p w14:paraId="485E3B33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15B97">
              <w:rPr>
                <w:rFonts w:ascii="Times New Roman" w:hAnsi="Times New Roman" w:cs="Times New Roman"/>
                <w:color w:val="000000"/>
              </w:rPr>
              <w:t>.16</w:t>
            </w:r>
          </w:p>
        </w:tc>
        <w:tc>
          <w:tcPr>
            <w:tcW w:w="494" w:type="pct"/>
          </w:tcPr>
          <w:p w14:paraId="6211EB32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[</w:t>
            </w:r>
            <w:r w:rsidRPr="00415B97">
              <w:rPr>
                <w:rFonts w:ascii="Times New Roman" w:hAnsi="Times New Roman" w:cs="Times New Roman"/>
                <w:color w:val="000000"/>
              </w:rPr>
              <w:t>0.24, 0.97]</w:t>
            </w:r>
          </w:p>
        </w:tc>
        <w:tc>
          <w:tcPr>
            <w:tcW w:w="77" w:type="pct"/>
          </w:tcPr>
          <w:p w14:paraId="6478BB92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" w:type="pct"/>
          </w:tcPr>
          <w:p w14:paraId="06C0CB26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/>
                <w:color w:val="000000"/>
              </w:rPr>
              <w:t>0.91</w:t>
            </w:r>
            <w:r w:rsidRPr="00415B97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222" w:type="pct"/>
          </w:tcPr>
          <w:p w14:paraId="2D3E34FE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15B97">
              <w:rPr>
                <w:rFonts w:ascii="Times New Roman" w:hAnsi="Times New Roman" w:cs="Times New Roman"/>
                <w:color w:val="000000"/>
              </w:rPr>
              <w:t>.17</w:t>
            </w:r>
          </w:p>
        </w:tc>
        <w:tc>
          <w:tcPr>
            <w:tcW w:w="494" w:type="pct"/>
          </w:tcPr>
          <w:p w14:paraId="4683B2FD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[</w:t>
            </w:r>
            <w:r w:rsidRPr="00415B97">
              <w:rPr>
                <w:rFonts w:ascii="Times New Roman" w:hAnsi="Times New Roman" w:cs="Times New Roman"/>
                <w:color w:val="000000"/>
              </w:rPr>
              <w:t>0.56, 1.26]</w:t>
            </w:r>
          </w:p>
        </w:tc>
        <w:tc>
          <w:tcPr>
            <w:tcW w:w="77" w:type="pct"/>
          </w:tcPr>
          <w:p w14:paraId="45766F06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" w:type="pct"/>
          </w:tcPr>
          <w:p w14:paraId="6B8E0E39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/>
                <w:color w:val="000000"/>
              </w:rPr>
              <w:t>0.86</w:t>
            </w:r>
            <w:r w:rsidRPr="00415B97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222" w:type="pct"/>
          </w:tcPr>
          <w:p w14:paraId="43C480C4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15B97">
              <w:rPr>
                <w:rFonts w:ascii="Times New Roman" w:hAnsi="Times New Roman" w:cs="Times New Roman"/>
                <w:color w:val="000000"/>
              </w:rPr>
              <w:t>.18</w:t>
            </w:r>
          </w:p>
        </w:tc>
        <w:tc>
          <w:tcPr>
            <w:tcW w:w="493" w:type="pct"/>
          </w:tcPr>
          <w:p w14:paraId="648CB3F2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[</w:t>
            </w:r>
            <w:r w:rsidRPr="00415B97">
              <w:rPr>
                <w:rFonts w:ascii="Times New Roman" w:hAnsi="Times New Roman" w:cs="Times New Roman"/>
                <w:color w:val="000000"/>
              </w:rPr>
              <w:t>0.50, 1.23]</w:t>
            </w:r>
          </w:p>
        </w:tc>
      </w:tr>
      <w:tr w:rsidR="00FE7501" w:rsidRPr="00415B97" w14:paraId="65FB4346" w14:textId="77777777" w:rsidTr="00415B97">
        <w:tc>
          <w:tcPr>
            <w:tcW w:w="710" w:type="pct"/>
          </w:tcPr>
          <w:p w14:paraId="286FD4F2" w14:textId="77777777" w:rsidR="00513F99" w:rsidRPr="00415B97" w:rsidRDefault="00513F99" w:rsidP="00513F99">
            <w:pPr>
              <w:rPr>
                <w:rFonts w:ascii="Times New Roman" w:hAnsi="Times New Roman" w:cs="Times New Roman"/>
              </w:rPr>
            </w:pPr>
            <w:r w:rsidRPr="00415B97">
              <w:rPr>
                <w:rFonts w:ascii="Times New Roman" w:hAnsi="Times New Roman" w:cs="Times New Roman"/>
              </w:rPr>
              <w:t>Word speed</w:t>
            </w:r>
          </w:p>
        </w:tc>
        <w:tc>
          <w:tcPr>
            <w:tcW w:w="306" w:type="pct"/>
          </w:tcPr>
          <w:p w14:paraId="65492306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/>
                <w:color w:val="000000"/>
              </w:rPr>
              <w:t>0.</w:t>
            </w:r>
            <w:r w:rsidR="000C6A2B" w:rsidRPr="00415B97">
              <w:rPr>
                <w:rFonts w:ascii="Times New Roman" w:hAnsi="Times New Roman" w:cs="Times New Roman"/>
                <w:color w:val="000000"/>
              </w:rPr>
              <w:t>74</w:t>
            </w:r>
            <w:r w:rsidRPr="00415B97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222" w:type="pct"/>
          </w:tcPr>
          <w:p w14:paraId="41D19896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15B97">
              <w:rPr>
                <w:rFonts w:ascii="Times New Roman" w:hAnsi="Times New Roman" w:cs="Times New Roman"/>
                <w:color w:val="000000"/>
              </w:rPr>
              <w:t>.1</w:t>
            </w:r>
            <w:r w:rsidR="000C6A2B" w:rsidRPr="00415B9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466" w:type="pct"/>
          </w:tcPr>
          <w:p w14:paraId="20D7928D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[</w:t>
            </w:r>
            <w:r w:rsidRPr="00415B97">
              <w:rPr>
                <w:rFonts w:ascii="Times New Roman" w:hAnsi="Times New Roman" w:cs="Times New Roman"/>
                <w:color w:val="000000"/>
              </w:rPr>
              <w:t>0.</w:t>
            </w:r>
            <w:r w:rsidR="000C6A2B" w:rsidRPr="00415B97">
              <w:rPr>
                <w:rFonts w:ascii="Times New Roman" w:hAnsi="Times New Roman" w:cs="Times New Roman"/>
                <w:color w:val="000000"/>
              </w:rPr>
              <w:t>42</w:t>
            </w:r>
            <w:r w:rsidRPr="00415B97">
              <w:rPr>
                <w:rFonts w:ascii="Times New Roman" w:hAnsi="Times New Roman" w:cs="Times New Roman"/>
                <w:color w:val="000000"/>
              </w:rPr>
              <w:t>, 1.</w:t>
            </w:r>
            <w:r w:rsidR="000C6A2B" w:rsidRPr="00415B97">
              <w:rPr>
                <w:rFonts w:ascii="Times New Roman" w:hAnsi="Times New Roman" w:cs="Times New Roman"/>
                <w:color w:val="000000"/>
              </w:rPr>
              <w:t>06</w:t>
            </w:r>
            <w:r w:rsidRPr="00415B97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77" w:type="pct"/>
          </w:tcPr>
          <w:p w14:paraId="091DFFD2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" w:type="pct"/>
          </w:tcPr>
          <w:p w14:paraId="5EEBD189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/>
                <w:color w:val="000000"/>
              </w:rPr>
              <w:t>1.</w:t>
            </w:r>
            <w:r w:rsidR="000C6A2B" w:rsidRPr="00415B97">
              <w:rPr>
                <w:rFonts w:ascii="Times New Roman" w:hAnsi="Times New Roman" w:cs="Times New Roman"/>
                <w:color w:val="000000"/>
              </w:rPr>
              <w:t>00</w:t>
            </w:r>
            <w:r w:rsidRPr="00415B97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22" w:type="pct"/>
          </w:tcPr>
          <w:p w14:paraId="17D26218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15B97">
              <w:rPr>
                <w:rFonts w:ascii="Times New Roman" w:hAnsi="Times New Roman" w:cs="Times New Roman"/>
                <w:color w:val="000000"/>
              </w:rPr>
              <w:t>.</w:t>
            </w:r>
            <w:r w:rsidR="000C6A2B" w:rsidRPr="00415B97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494" w:type="pct"/>
          </w:tcPr>
          <w:p w14:paraId="7D09E6B7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[</w:t>
            </w:r>
            <w:r w:rsidRPr="00415B97">
              <w:rPr>
                <w:rFonts w:ascii="Times New Roman" w:hAnsi="Times New Roman" w:cs="Times New Roman"/>
                <w:color w:val="000000"/>
              </w:rPr>
              <w:t>0.</w:t>
            </w:r>
            <w:r w:rsidR="000C6A2B" w:rsidRPr="00415B97">
              <w:rPr>
                <w:rFonts w:ascii="Times New Roman" w:hAnsi="Times New Roman" w:cs="Times New Roman"/>
                <w:color w:val="000000"/>
              </w:rPr>
              <w:t>2</w:t>
            </w:r>
            <w:r w:rsidRPr="00415B97">
              <w:rPr>
                <w:rFonts w:ascii="Times New Roman" w:hAnsi="Times New Roman" w:cs="Times New Roman"/>
                <w:color w:val="000000"/>
              </w:rPr>
              <w:t>5, 1.7</w:t>
            </w:r>
            <w:r w:rsidR="000C6A2B" w:rsidRPr="00415B97">
              <w:rPr>
                <w:rFonts w:ascii="Times New Roman" w:hAnsi="Times New Roman" w:cs="Times New Roman"/>
                <w:color w:val="000000"/>
              </w:rPr>
              <w:t>5</w:t>
            </w:r>
            <w:r w:rsidRPr="00415B97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77" w:type="pct"/>
          </w:tcPr>
          <w:p w14:paraId="7FE4FCED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" w:type="pct"/>
          </w:tcPr>
          <w:p w14:paraId="0EC81972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/>
                <w:color w:val="000000"/>
              </w:rPr>
              <w:t>0.92</w:t>
            </w:r>
            <w:r w:rsidRPr="00415B97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222" w:type="pct"/>
          </w:tcPr>
          <w:p w14:paraId="2D84DBF1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15B97">
              <w:rPr>
                <w:rFonts w:ascii="Times New Roman" w:hAnsi="Times New Roman" w:cs="Times New Roman"/>
                <w:color w:val="000000"/>
              </w:rPr>
              <w:t>.28</w:t>
            </w:r>
          </w:p>
        </w:tc>
        <w:tc>
          <w:tcPr>
            <w:tcW w:w="494" w:type="pct"/>
          </w:tcPr>
          <w:p w14:paraId="5CF688DC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[</w:t>
            </w:r>
            <w:r w:rsidRPr="00415B97">
              <w:rPr>
                <w:rFonts w:ascii="Times New Roman" w:hAnsi="Times New Roman" w:cs="Times New Roman"/>
                <w:color w:val="000000"/>
              </w:rPr>
              <w:t>0.34, 1.51]</w:t>
            </w:r>
          </w:p>
        </w:tc>
        <w:tc>
          <w:tcPr>
            <w:tcW w:w="77" w:type="pct"/>
          </w:tcPr>
          <w:p w14:paraId="78ED57BB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" w:type="pct"/>
          </w:tcPr>
          <w:p w14:paraId="444B8BC8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/>
                <w:color w:val="000000"/>
              </w:rPr>
              <w:t>0.71</w:t>
            </w:r>
            <w:r w:rsidRPr="00415B97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222" w:type="pct"/>
          </w:tcPr>
          <w:p w14:paraId="213E5266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15B97">
              <w:rPr>
                <w:rFonts w:ascii="Times New Roman" w:hAnsi="Times New Roman" w:cs="Times New Roman"/>
                <w:color w:val="000000"/>
              </w:rPr>
              <w:t>.15</w:t>
            </w:r>
          </w:p>
        </w:tc>
        <w:tc>
          <w:tcPr>
            <w:tcW w:w="493" w:type="pct"/>
          </w:tcPr>
          <w:p w14:paraId="6EEBC541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[</w:t>
            </w:r>
            <w:r w:rsidRPr="00415B97">
              <w:rPr>
                <w:rFonts w:ascii="Times New Roman" w:hAnsi="Times New Roman" w:cs="Times New Roman"/>
                <w:color w:val="000000"/>
              </w:rPr>
              <w:t>0.40, 1.02]</w:t>
            </w:r>
          </w:p>
        </w:tc>
      </w:tr>
      <w:tr w:rsidR="00FE7501" w:rsidRPr="00415B97" w14:paraId="2EF3F4C1" w14:textId="77777777" w:rsidTr="00415B97">
        <w:tc>
          <w:tcPr>
            <w:tcW w:w="710" w:type="pct"/>
            <w:tcBorders>
              <w:bottom w:val="single" w:sz="4" w:space="0" w:color="auto"/>
            </w:tcBorders>
          </w:tcPr>
          <w:p w14:paraId="7350CD96" w14:textId="77777777" w:rsidR="00513F99" w:rsidRPr="00415B97" w:rsidRDefault="00513F99" w:rsidP="00513F99">
            <w:pPr>
              <w:rPr>
                <w:rFonts w:ascii="Times New Roman" w:hAnsi="Times New Roman" w:cs="Times New Roman"/>
              </w:rPr>
            </w:pPr>
            <w:r w:rsidRPr="00415B97">
              <w:rPr>
                <w:rFonts w:ascii="Times New Roman" w:hAnsi="Times New Roman" w:cs="Times New Roman" w:hint="eastAsia"/>
              </w:rPr>
              <w:t>C</w:t>
            </w:r>
            <w:r w:rsidRPr="00415B97">
              <w:rPr>
                <w:rFonts w:ascii="Times New Roman" w:hAnsi="Times New Roman" w:cs="Times New Roman"/>
              </w:rPr>
              <w:t>olor speed</w:t>
            </w:r>
          </w:p>
        </w:tc>
        <w:tc>
          <w:tcPr>
            <w:tcW w:w="306" w:type="pct"/>
            <w:tcBorders>
              <w:bottom w:val="single" w:sz="4" w:space="0" w:color="auto"/>
            </w:tcBorders>
          </w:tcPr>
          <w:p w14:paraId="7DEBE8AD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15B97">
              <w:rPr>
                <w:rFonts w:ascii="Times New Roman" w:hAnsi="Times New Roman" w:cs="Times New Roman"/>
                <w:color w:val="000000"/>
              </w:rPr>
              <w:t>.</w:t>
            </w:r>
            <w:r w:rsidR="000C6A2B" w:rsidRPr="00415B97">
              <w:rPr>
                <w:rFonts w:ascii="Times New Roman" w:hAnsi="Times New Roman" w:cs="Times New Roman"/>
                <w:color w:val="000000"/>
              </w:rPr>
              <w:t>80</w:t>
            </w:r>
            <w:r w:rsidRPr="00415B97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14:paraId="5E4A3858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15B97">
              <w:rPr>
                <w:rFonts w:ascii="Times New Roman" w:hAnsi="Times New Roman" w:cs="Times New Roman"/>
                <w:color w:val="000000"/>
              </w:rPr>
              <w:t>.</w:t>
            </w:r>
            <w:r w:rsidR="000C6A2B" w:rsidRPr="00415B97">
              <w:rPr>
                <w:rFonts w:ascii="Times New Roman" w:hAnsi="Times New Roman" w:cs="Times New Roman"/>
                <w:color w:val="000000"/>
              </w:rPr>
              <w:t>09</w:t>
            </w:r>
          </w:p>
        </w:tc>
        <w:tc>
          <w:tcPr>
            <w:tcW w:w="466" w:type="pct"/>
            <w:tcBorders>
              <w:bottom w:val="single" w:sz="4" w:space="0" w:color="auto"/>
            </w:tcBorders>
          </w:tcPr>
          <w:p w14:paraId="60607FC7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[</w:t>
            </w:r>
            <w:r w:rsidRPr="00415B97">
              <w:rPr>
                <w:rFonts w:ascii="Times New Roman" w:hAnsi="Times New Roman" w:cs="Times New Roman"/>
                <w:color w:val="000000"/>
              </w:rPr>
              <w:t>0.</w:t>
            </w:r>
            <w:r w:rsidR="000C6A2B" w:rsidRPr="00415B97">
              <w:rPr>
                <w:rFonts w:ascii="Times New Roman" w:hAnsi="Times New Roman" w:cs="Times New Roman"/>
                <w:color w:val="000000"/>
              </w:rPr>
              <w:t>61</w:t>
            </w:r>
            <w:r w:rsidRPr="00415B97">
              <w:rPr>
                <w:rFonts w:ascii="Times New Roman" w:hAnsi="Times New Roman" w:cs="Times New Roman"/>
                <w:color w:val="000000"/>
              </w:rPr>
              <w:t>, 0.</w:t>
            </w:r>
            <w:r w:rsidR="000C6A2B" w:rsidRPr="00415B97">
              <w:rPr>
                <w:rFonts w:ascii="Times New Roman" w:hAnsi="Times New Roman" w:cs="Times New Roman"/>
                <w:color w:val="000000"/>
              </w:rPr>
              <w:t>99</w:t>
            </w:r>
            <w:r w:rsidRPr="00415B97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77" w:type="pct"/>
            <w:tcBorders>
              <w:bottom w:val="single" w:sz="4" w:space="0" w:color="auto"/>
            </w:tcBorders>
          </w:tcPr>
          <w:p w14:paraId="7112E023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" w:type="pct"/>
            <w:tcBorders>
              <w:bottom w:val="single" w:sz="4" w:space="0" w:color="auto"/>
            </w:tcBorders>
          </w:tcPr>
          <w:p w14:paraId="7C2D9FAA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15B97">
              <w:rPr>
                <w:rFonts w:ascii="Times New Roman" w:hAnsi="Times New Roman" w:cs="Times New Roman"/>
                <w:color w:val="000000"/>
              </w:rPr>
              <w:t>.</w:t>
            </w:r>
            <w:r w:rsidR="000C6A2B" w:rsidRPr="00415B97">
              <w:rPr>
                <w:rFonts w:ascii="Times New Roman" w:hAnsi="Times New Roman" w:cs="Times New Roman"/>
                <w:color w:val="000000"/>
              </w:rPr>
              <w:t>79</w:t>
            </w:r>
            <w:r w:rsidRPr="00415B97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14:paraId="7D532DD2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15B97">
              <w:rPr>
                <w:rFonts w:ascii="Times New Roman" w:hAnsi="Times New Roman" w:cs="Times New Roman"/>
                <w:color w:val="000000"/>
              </w:rPr>
              <w:t>.2</w:t>
            </w:r>
            <w:r w:rsidR="000C6A2B" w:rsidRPr="00415B9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14:paraId="7B11D53C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[</w:t>
            </w:r>
            <w:r w:rsidRPr="00415B97">
              <w:rPr>
                <w:rFonts w:ascii="Times New Roman" w:hAnsi="Times New Roman" w:cs="Times New Roman"/>
                <w:color w:val="000000"/>
              </w:rPr>
              <w:t>0.3</w:t>
            </w:r>
            <w:r w:rsidR="000C6A2B" w:rsidRPr="00415B97">
              <w:rPr>
                <w:rFonts w:ascii="Times New Roman" w:hAnsi="Times New Roman" w:cs="Times New Roman"/>
                <w:color w:val="000000"/>
              </w:rPr>
              <w:t>1</w:t>
            </w:r>
            <w:r w:rsidRPr="00415B97">
              <w:rPr>
                <w:rFonts w:ascii="Times New Roman" w:hAnsi="Times New Roman" w:cs="Times New Roman"/>
                <w:color w:val="000000"/>
              </w:rPr>
              <w:t>, 1.2</w:t>
            </w:r>
            <w:r w:rsidR="000C6A2B" w:rsidRPr="00415B97">
              <w:rPr>
                <w:rFonts w:ascii="Times New Roman" w:hAnsi="Times New Roman" w:cs="Times New Roman"/>
                <w:color w:val="000000"/>
              </w:rPr>
              <w:t>7</w:t>
            </w:r>
            <w:r w:rsidRPr="00415B97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77" w:type="pct"/>
            <w:tcBorders>
              <w:bottom w:val="single" w:sz="4" w:space="0" w:color="auto"/>
            </w:tcBorders>
          </w:tcPr>
          <w:p w14:paraId="762E5A0D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" w:type="pct"/>
            <w:tcBorders>
              <w:bottom w:val="single" w:sz="4" w:space="0" w:color="auto"/>
            </w:tcBorders>
          </w:tcPr>
          <w:p w14:paraId="6B419D48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415B97">
              <w:rPr>
                <w:rFonts w:ascii="Times New Roman" w:hAnsi="Times New Roman" w:cs="Times New Roman"/>
                <w:color w:val="000000"/>
              </w:rPr>
              <w:t>.13</w:t>
            </w:r>
            <w:r w:rsidRPr="00415B97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14:paraId="4F3BB709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15B97">
              <w:rPr>
                <w:rFonts w:ascii="Times New Roman" w:hAnsi="Times New Roman" w:cs="Times New Roman"/>
                <w:color w:val="000000"/>
              </w:rPr>
              <w:t>.19</w:t>
            </w: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14:paraId="40E9B30E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[</w:t>
            </w:r>
            <w:r w:rsidRPr="00415B97">
              <w:rPr>
                <w:rFonts w:ascii="Times New Roman" w:hAnsi="Times New Roman" w:cs="Times New Roman"/>
                <w:color w:val="000000"/>
              </w:rPr>
              <w:t>0.73, 1.53]</w:t>
            </w:r>
          </w:p>
        </w:tc>
        <w:tc>
          <w:tcPr>
            <w:tcW w:w="77" w:type="pct"/>
            <w:tcBorders>
              <w:bottom w:val="single" w:sz="4" w:space="0" w:color="auto"/>
            </w:tcBorders>
          </w:tcPr>
          <w:p w14:paraId="6086F14E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" w:type="pct"/>
            <w:tcBorders>
              <w:bottom w:val="single" w:sz="4" w:space="0" w:color="auto"/>
            </w:tcBorders>
          </w:tcPr>
          <w:p w14:paraId="33E439A5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/>
                <w:color w:val="000000"/>
              </w:rPr>
              <w:t>0.71</w:t>
            </w:r>
            <w:r w:rsidRPr="00415B97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14:paraId="55842F87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15B97">
              <w:rPr>
                <w:rFonts w:ascii="Times New Roman" w:hAnsi="Times New Roman" w:cs="Times New Roman"/>
                <w:color w:val="000000"/>
              </w:rPr>
              <w:t>.15</w:t>
            </w:r>
          </w:p>
        </w:tc>
        <w:tc>
          <w:tcPr>
            <w:tcW w:w="493" w:type="pct"/>
            <w:tcBorders>
              <w:bottom w:val="single" w:sz="4" w:space="0" w:color="auto"/>
            </w:tcBorders>
          </w:tcPr>
          <w:p w14:paraId="4B203DE9" w14:textId="77777777" w:rsidR="00513F99" w:rsidRPr="00415B97" w:rsidRDefault="00513F99" w:rsidP="00513F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B97">
              <w:rPr>
                <w:rFonts w:ascii="Times New Roman" w:hAnsi="Times New Roman" w:cs="Times New Roman" w:hint="eastAsia"/>
                <w:color w:val="000000"/>
              </w:rPr>
              <w:t>[</w:t>
            </w:r>
            <w:r w:rsidRPr="00415B97">
              <w:rPr>
                <w:rFonts w:ascii="Times New Roman" w:hAnsi="Times New Roman" w:cs="Times New Roman"/>
                <w:color w:val="000000"/>
              </w:rPr>
              <w:t>0.39, 1.02]</w:t>
            </w:r>
          </w:p>
        </w:tc>
      </w:tr>
      <w:tr w:rsidR="00FE7501" w:rsidRPr="00D65E3A" w14:paraId="1F9822B1" w14:textId="77777777" w:rsidTr="008F3B95">
        <w:tc>
          <w:tcPr>
            <w:tcW w:w="5000" w:type="pct"/>
            <w:gridSpan w:val="16"/>
            <w:tcBorders>
              <w:top w:val="single" w:sz="4" w:space="0" w:color="auto"/>
            </w:tcBorders>
          </w:tcPr>
          <w:p w14:paraId="6001532C" w14:textId="2DDAB656" w:rsidR="00FE7501" w:rsidRPr="00182B5A" w:rsidRDefault="009762AB" w:rsidP="008F3B95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182B5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The regression analyses were performed by regressing the T-scores of the post-treatment phase on those of the pre-treatment phase for each group. 95%CI=95% confidence interval; </w:t>
            </w:r>
            <w:proofErr w:type="gramStart"/>
            <w:r w:rsidR="008F3B95" w:rsidRPr="00182B5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WI(</w:t>
            </w:r>
            <w:proofErr w:type="gramEnd"/>
            <w:r w:rsidR="008F3B95" w:rsidRPr="00182B5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-)</w:t>
            </w:r>
            <w:r w:rsidR="00182B5A" w:rsidRPr="00182B5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, absence of</w:t>
            </w:r>
            <w:r w:rsidR="008F3B95" w:rsidRPr="00182B5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diffusion weighted ischemia; DWI(+)</w:t>
            </w:r>
            <w:r w:rsidR="00182B5A" w:rsidRPr="00182B5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, p</w:t>
            </w:r>
            <w:r w:rsidR="008F3B95" w:rsidRPr="00182B5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resence of diffusion weighted ischemia; </w:t>
            </w:r>
            <w:r w:rsidR="008F3B95" w:rsidRPr="00182B5A">
              <w:rPr>
                <w:rFonts w:ascii="Times New Roman" w:hAnsi="Times New Roman"/>
                <w:i/>
                <w:iCs/>
                <w:sz w:val="22"/>
                <w:szCs w:val="22"/>
              </w:rPr>
              <w:t>MED</w:t>
            </w:r>
            <w:r w:rsidR="00182B5A" w:rsidRPr="00182B5A">
              <w:rPr>
                <w:rFonts w:ascii="Times New Roman" w:hAnsi="Times New Roman"/>
                <w:i/>
                <w:iCs/>
                <w:sz w:val="22"/>
                <w:szCs w:val="22"/>
              </w:rPr>
              <w:t>, m</w:t>
            </w:r>
            <w:r w:rsidR="008F3B95" w:rsidRPr="00182B5A">
              <w:rPr>
                <w:rFonts w:ascii="Times New Roman" w:hAnsi="Times New Roman"/>
                <w:i/>
                <w:iCs/>
                <w:sz w:val="22"/>
                <w:szCs w:val="22"/>
              </w:rPr>
              <w:t>edication group.</w:t>
            </w:r>
          </w:p>
          <w:p w14:paraId="2DE0AEA1" w14:textId="45D0AFF1" w:rsidR="009762AB" w:rsidRDefault="009762AB" w:rsidP="008F3B95">
            <w:pPr>
              <w:rPr>
                <w:rFonts w:ascii="Times New Roman" w:hAnsi="Times New Roman" w:cs="Times New Roman"/>
                <w:color w:val="000000"/>
              </w:rPr>
            </w:pPr>
            <w:r w:rsidRPr="00182B5A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***</w:t>
            </w:r>
            <w:r w:rsidRPr="00182B5A">
              <w:rPr>
                <w:rFonts w:ascii="Times New Roman" w:hAnsi="Times New Roman" w:cs="Times New Roman"/>
                <w:i/>
                <w:iCs/>
                <w:color w:val="000000"/>
              </w:rPr>
              <w:t>p&lt;0.0001;</w:t>
            </w:r>
            <w:r w:rsidRPr="00182B5A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 xml:space="preserve"> **</w:t>
            </w:r>
            <w:r w:rsidRPr="00182B5A">
              <w:rPr>
                <w:rFonts w:ascii="Times New Roman" w:hAnsi="Times New Roman" w:cs="Times New Roman"/>
                <w:i/>
                <w:iCs/>
                <w:color w:val="000000"/>
              </w:rPr>
              <w:t>p&lt;0.01;</w:t>
            </w:r>
            <w:r w:rsidRPr="00182B5A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 xml:space="preserve"> *</w:t>
            </w:r>
            <w:r w:rsidRPr="00182B5A">
              <w:rPr>
                <w:rFonts w:ascii="Times New Roman" w:hAnsi="Times New Roman" w:cs="Times New Roman"/>
                <w:i/>
                <w:iCs/>
                <w:color w:val="000000"/>
              </w:rPr>
              <w:t>p&lt;0.05</w:t>
            </w:r>
            <w:r w:rsidR="006B7396" w:rsidRPr="00182B5A">
              <w:rPr>
                <w:rFonts w:ascii="Times New Roman" w:hAnsi="Times New Roman" w:cs="Times New Roman"/>
                <w:i/>
                <w:iCs/>
                <w:color w:val="000000"/>
              </w:rPr>
              <w:t>.</w:t>
            </w:r>
          </w:p>
        </w:tc>
      </w:tr>
    </w:tbl>
    <w:p w14:paraId="2A77AFBA" w14:textId="77777777" w:rsidR="00037DDB" w:rsidRPr="00037DDB" w:rsidRDefault="00037DDB"/>
    <w:sectPr w:rsidR="00037DDB" w:rsidRPr="00037DDB" w:rsidSect="00F14A25">
      <w:pgSz w:w="16840" w:h="11900" w:orient="landscape"/>
      <w:pgMar w:top="1440" w:right="873" w:bottom="1440" w:left="873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DDB"/>
    <w:rsid w:val="00002535"/>
    <w:rsid w:val="00004F82"/>
    <w:rsid w:val="00005043"/>
    <w:rsid w:val="00011C3D"/>
    <w:rsid w:val="0001397A"/>
    <w:rsid w:val="0002428E"/>
    <w:rsid w:val="000267FE"/>
    <w:rsid w:val="00037B22"/>
    <w:rsid w:val="00037DDB"/>
    <w:rsid w:val="00042EB5"/>
    <w:rsid w:val="00045845"/>
    <w:rsid w:val="00047EAC"/>
    <w:rsid w:val="000533B5"/>
    <w:rsid w:val="00055197"/>
    <w:rsid w:val="00055827"/>
    <w:rsid w:val="00063C77"/>
    <w:rsid w:val="00072D35"/>
    <w:rsid w:val="000742D8"/>
    <w:rsid w:val="00075330"/>
    <w:rsid w:val="000818DB"/>
    <w:rsid w:val="00095296"/>
    <w:rsid w:val="00095919"/>
    <w:rsid w:val="000A3374"/>
    <w:rsid w:val="000A502E"/>
    <w:rsid w:val="000A5926"/>
    <w:rsid w:val="000B374A"/>
    <w:rsid w:val="000C37ED"/>
    <w:rsid w:val="000C6A2B"/>
    <w:rsid w:val="000D3143"/>
    <w:rsid w:val="000E291D"/>
    <w:rsid w:val="000E31A5"/>
    <w:rsid w:val="000E7DF5"/>
    <w:rsid w:val="000E7FE9"/>
    <w:rsid w:val="000F3CB8"/>
    <w:rsid w:val="00106169"/>
    <w:rsid w:val="001075E3"/>
    <w:rsid w:val="0011073B"/>
    <w:rsid w:val="00111DE4"/>
    <w:rsid w:val="001125B0"/>
    <w:rsid w:val="001365D8"/>
    <w:rsid w:val="00142482"/>
    <w:rsid w:val="0014297A"/>
    <w:rsid w:val="00146E0D"/>
    <w:rsid w:val="00160805"/>
    <w:rsid w:val="00161424"/>
    <w:rsid w:val="001636F7"/>
    <w:rsid w:val="00171B87"/>
    <w:rsid w:val="00172CF8"/>
    <w:rsid w:val="001802E2"/>
    <w:rsid w:val="0018065F"/>
    <w:rsid w:val="00182B5A"/>
    <w:rsid w:val="00182BF6"/>
    <w:rsid w:val="00186136"/>
    <w:rsid w:val="00197D97"/>
    <w:rsid w:val="001A35AF"/>
    <w:rsid w:val="001A44F2"/>
    <w:rsid w:val="001A4DF3"/>
    <w:rsid w:val="001B19DE"/>
    <w:rsid w:val="001B30F7"/>
    <w:rsid w:val="001B3384"/>
    <w:rsid w:val="001C1F8A"/>
    <w:rsid w:val="001C5E99"/>
    <w:rsid w:val="001D46F9"/>
    <w:rsid w:val="001D7328"/>
    <w:rsid w:val="001E6C94"/>
    <w:rsid w:val="001F788B"/>
    <w:rsid w:val="0020735D"/>
    <w:rsid w:val="002207C2"/>
    <w:rsid w:val="00226080"/>
    <w:rsid w:val="002279FF"/>
    <w:rsid w:val="0023197E"/>
    <w:rsid w:val="002320E3"/>
    <w:rsid w:val="00240BE6"/>
    <w:rsid w:val="00261B8E"/>
    <w:rsid w:val="00267EE8"/>
    <w:rsid w:val="0027337D"/>
    <w:rsid w:val="00274BC4"/>
    <w:rsid w:val="00283E9D"/>
    <w:rsid w:val="00284EAE"/>
    <w:rsid w:val="00287657"/>
    <w:rsid w:val="00287EBB"/>
    <w:rsid w:val="0029170E"/>
    <w:rsid w:val="00291964"/>
    <w:rsid w:val="002935C6"/>
    <w:rsid w:val="002954CE"/>
    <w:rsid w:val="002B2682"/>
    <w:rsid w:val="002B67C8"/>
    <w:rsid w:val="002C48B2"/>
    <w:rsid w:val="002C7F04"/>
    <w:rsid w:val="002D24AB"/>
    <w:rsid w:val="002D3928"/>
    <w:rsid w:val="002D406E"/>
    <w:rsid w:val="002D6DCC"/>
    <w:rsid w:val="002D7B3B"/>
    <w:rsid w:val="002E1A09"/>
    <w:rsid w:val="002E7CCE"/>
    <w:rsid w:val="002F0296"/>
    <w:rsid w:val="0030066D"/>
    <w:rsid w:val="003106E8"/>
    <w:rsid w:val="003177A8"/>
    <w:rsid w:val="003259A6"/>
    <w:rsid w:val="0033672C"/>
    <w:rsid w:val="003444FC"/>
    <w:rsid w:val="003500E9"/>
    <w:rsid w:val="00351114"/>
    <w:rsid w:val="00370BCD"/>
    <w:rsid w:val="00375F45"/>
    <w:rsid w:val="003842AD"/>
    <w:rsid w:val="003916B5"/>
    <w:rsid w:val="003A38CE"/>
    <w:rsid w:val="003A45A9"/>
    <w:rsid w:val="003A6835"/>
    <w:rsid w:val="003A6A9A"/>
    <w:rsid w:val="003B01B9"/>
    <w:rsid w:val="003B306F"/>
    <w:rsid w:val="003B3D36"/>
    <w:rsid w:val="003C32DD"/>
    <w:rsid w:val="003C53AB"/>
    <w:rsid w:val="003D1D39"/>
    <w:rsid w:val="003D3CFC"/>
    <w:rsid w:val="003D472C"/>
    <w:rsid w:val="003E35B2"/>
    <w:rsid w:val="003E6212"/>
    <w:rsid w:val="003E76D9"/>
    <w:rsid w:val="003F3416"/>
    <w:rsid w:val="003F341C"/>
    <w:rsid w:val="003F534E"/>
    <w:rsid w:val="003F78DB"/>
    <w:rsid w:val="00410662"/>
    <w:rsid w:val="00413761"/>
    <w:rsid w:val="00415B97"/>
    <w:rsid w:val="00416947"/>
    <w:rsid w:val="00421671"/>
    <w:rsid w:val="004278DF"/>
    <w:rsid w:val="00431F7B"/>
    <w:rsid w:val="00442D01"/>
    <w:rsid w:val="004472F5"/>
    <w:rsid w:val="00451A13"/>
    <w:rsid w:val="004607BC"/>
    <w:rsid w:val="004677D0"/>
    <w:rsid w:val="00467CA7"/>
    <w:rsid w:val="00470F03"/>
    <w:rsid w:val="0047727F"/>
    <w:rsid w:val="00480FF1"/>
    <w:rsid w:val="004933E3"/>
    <w:rsid w:val="004A1A30"/>
    <w:rsid w:val="004A1AE3"/>
    <w:rsid w:val="004B65B0"/>
    <w:rsid w:val="004B790F"/>
    <w:rsid w:val="004D2E21"/>
    <w:rsid w:val="004D4513"/>
    <w:rsid w:val="004D53ED"/>
    <w:rsid w:val="004E0017"/>
    <w:rsid w:val="004E5C5C"/>
    <w:rsid w:val="004E782D"/>
    <w:rsid w:val="004F1514"/>
    <w:rsid w:val="0050014C"/>
    <w:rsid w:val="00506947"/>
    <w:rsid w:val="00506CC9"/>
    <w:rsid w:val="005105F6"/>
    <w:rsid w:val="005117B1"/>
    <w:rsid w:val="00513F99"/>
    <w:rsid w:val="005150E5"/>
    <w:rsid w:val="005156BA"/>
    <w:rsid w:val="00515B04"/>
    <w:rsid w:val="00520FDF"/>
    <w:rsid w:val="005236D3"/>
    <w:rsid w:val="00526DBE"/>
    <w:rsid w:val="00532DBE"/>
    <w:rsid w:val="00535F94"/>
    <w:rsid w:val="0053604E"/>
    <w:rsid w:val="00540460"/>
    <w:rsid w:val="005416F2"/>
    <w:rsid w:val="005520B9"/>
    <w:rsid w:val="00552F7A"/>
    <w:rsid w:val="00561647"/>
    <w:rsid w:val="005631BC"/>
    <w:rsid w:val="00565CB2"/>
    <w:rsid w:val="005705CE"/>
    <w:rsid w:val="00576887"/>
    <w:rsid w:val="00577D59"/>
    <w:rsid w:val="00580068"/>
    <w:rsid w:val="005826BB"/>
    <w:rsid w:val="00586FA3"/>
    <w:rsid w:val="005930E5"/>
    <w:rsid w:val="00594A18"/>
    <w:rsid w:val="005A045F"/>
    <w:rsid w:val="005A2267"/>
    <w:rsid w:val="005A5D64"/>
    <w:rsid w:val="005A7ED5"/>
    <w:rsid w:val="005B2835"/>
    <w:rsid w:val="005B4897"/>
    <w:rsid w:val="005B6CD1"/>
    <w:rsid w:val="005B7FAD"/>
    <w:rsid w:val="005C3C7D"/>
    <w:rsid w:val="005C7284"/>
    <w:rsid w:val="005D54A3"/>
    <w:rsid w:val="005D7488"/>
    <w:rsid w:val="005E3831"/>
    <w:rsid w:val="005E7B94"/>
    <w:rsid w:val="005F6FF9"/>
    <w:rsid w:val="005F74ED"/>
    <w:rsid w:val="0060463F"/>
    <w:rsid w:val="00605009"/>
    <w:rsid w:val="0060652D"/>
    <w:rsid w:val="006109BA"/>
    <w:rsid w:val="0062511F"/>
    <w:rsid w:val="00625236"/>
    <w:rsid w:val="00632849"/>
    <w:rsid w:val="00633E30"/>
    <w:rsid w:val="0064291C"/>
    <w:rsid w:val="00643400"/>
    <w:rsid w:val="0065384E"/>
    <w:rsid w:val="006619BF"/>
    <w:rsid w:val="00663C9B"/>
    <w:rsid w:val="006717A5"/>
    <w:rsid w:val="0067394E"/>
    <w:rsid w:val="00683656"/>
    <w:rsid w:val="00684929"/>
    <w:rsid w:val="0068744F"/>
    <w:rsid w:val="0069369C"/>
    <w:rsid w:val="006A7D2F"/>
    <w:rsid w:val="006B1ACC"/>
    <w:rsid w:val="006B2387"/>
    <w:rsid w:val="006B6699"/>
    <w:rsid w:val="006B7396"/>
    <w:rsid w:val="006C1A2A"/>
    <w:rsid w:val="006C6583"/>
    <w:rsid w:val="006C66F8"/>
    <w:rsid w:val="006D2A65"/>
    <w:rsid w:val="006D41CC"/>
    <w:rsid w:val="006E4AD0"/>
    <w:rsid w:val="006F37DB"/>
    <w:rsid w:val="00703AD3"/>
    <w:rsid w:val="00707F3A"/>
    <w:rsid w:val="00715FC5"/>
    <w:rsid w:val="00724300"/>
    <w:rsid w:val="00727298"/>
    <w:rsid w:val="007307DB"/>
    <w:rsid w:val="007436BC"/>
    <w:rsid w:val="007500C5"/>
    <w:rsid w:val="00756337"/>
    <w:rsid w:val="00756655"/>
    <w:rsid w:val="007636D6"/>
    <w:rsid w:val="007667FF"/>
    <w:rsid w:val="00773A93"/>
    <w:rsid w:val="0078765E"/>
    <w:rsid w:val="00787E5C"/>
    <w:rsid w:val="007961F6"/>
    <w:rsid w:val="007A1732"/>
    <w:rsid w:val="007A3ECB"/>
    <w:rsid w:val="007A5AF4"/>
    <w:rsid w:val="007A7E00"/>
    <w:rsid w:val="007C4AEB"/>
    <w:rsid w:val="007C4B5D"/>
    <w:rsid w:val="007C4EB6"/>
    <w:rsid w:val="007C73DA"/>
    <w:rsid w:val="007D6A4E"/>
    <w:rsid w:val="007E2921"/>
    <w:rsid w:val="007F1149"/>
    <w:rsid w:val="007F453C"/>
    <w:rsid w:val="007F737F"/>
    <w:rsid w:val="008057D2"/>
    <w:rsid w:val="008134AC"/>
    <w:rsid w:val="00816753"/>
    <w:rsid w:val="0081776C"/>
    <w:rsid w:val="00822F55"/>
    <w:rsid w:val="00823F32"/>
    <w:rsid w:val="008321F6"/>
    <w:rsid w:val="00833AD6"/>
    <w:rsid w:val="00850EE0"/>
    <w:rsid w:val="008513FD"/>
    <w:rsid w:val="00851AD9"/>
    <w:rsid w:val="00861F3E"/>
    <w:rsid w:val="00871866"/>
    <w:rsid w:val="00886932"/>
    <w:rsid w:val="00887341"/>
    <w:rsid w:val="00897C5E"/>
    <w:rsid w:val="008A01D6"/>
    <w:rsid w:val="008A2513"/>
    <w:rsid w:val="008A497B"/>
    <w:rsid w:val="008A503F"/>
    <w:rsid w:val="008B743D"/>
    <w:rsid w:val="008C5611"/>
    <w:rsid w:val="008D1E2A"/>
    <w:rsid w:val="008D4442"/>
    <w:rsid w:val="008D65BB"/>
    <w:rsid w:val="008E2965"/>
    <w:rsid w:val="008E759D"/>
    <w:rsid w:val="008F3B95"/>
    <w:rsid w:val="009141B3"/>
    <w:rsid w:val="00935D9C"/>
    <w:rsid w:val="0094525C"/>
    <w:rsid w:val="00952CD7"/>
    <w:rsid w:val="009578C6"/>
    <w:rsid w:val="009601CB"/>
    <w:rsid w:val="00960FEF"/>
    <w:rsid w:val="00963C9C"/>
    <w:rsid w:val="00967A0A"/>
    <w:rsid w:val="00972A21"/>
    <w:rsid w:val="009762AB"/>
    <w:rsid w:val="0097739E"/>
    <w:rsid w:val="009A26A6"/>
    <w:rsid w:val="009A542D"/>
    <w:rsid w:val="009A69A7"/>
    <w:rsid w:val="009B49AB"/>
    <w:rsid w:val="009B55E3"/>
    <w:rsid w:val="009C4214"/>
    <w:rsid w:val="009C721D"/>
    <w:rsid w:val="009D582C"/>
    <w:rsid w:val="009E231C"/>
    <w:rsid w:val="009E4D91"/>
    <w:rsid w:val="009F0D64"/>
    <w:rsid w:val="009F1DC7"/>
    <w:rsid w:val="009F40A8"/>
    <w:rsid w:val="00A05685"/>
    <w:rsid w:val="00A208CE"/>
    <w:rsid w:val="00A27A1E"/>
    <w:rsid w:val="00A30B71"/>
    <w:rsid w:val="00A35611"/>
    <w:rsid w:val="00A445B0"/>
    <w:rsid w:val="00A51A69"/>
    <w:rsid w:val="00A56169"/>
    <w:rsid w:val="00A56DAF"/>
    <w:rsid w:val="00A61F43"/>
    <w:rsid w:val="00A6213A"/>
    <w:rsid w:val="00A62F49"/>
    <w:rsid w:val="00A647A4"/>
    <w:rsid w:val="00A67332"/>
    <w:rsid w:val="00A745CF"/>
    <w:rsid w:val="00A75634"/>
    <w:rsid w:val="00A842EA"/>
    <w:rsid w:val="00A8780E"/>
    <w:rsid w:val="00A90B95"/>
    <w:rsid w:val="00AA00E3"/>
    <w:rsid w:val="00AA182C"/>
    <w:rsid w:val="00AA195C"/>
    <w:rsid w:val="00AA4A17"/>
    <w:rsid w:val="00AA606F"/>
    <w:rsid w:val="00AB4801"/>
    <w:rsid w:val="00AC01DF"/>
    <w:rsid w:val="00AC4CC9"/>
    <w:rsid w:val="00AC76DD"/>
    <w:rsid w:val="00AD62E9"/>
    <w:rsid w:val="00AE45F1"/>
    <w:rsid w:val="00AF01DD"/>
    <w:rsid w:val="00AF4F09"/>
    <w:rsid w:val="00B050E2"/>
    <w:rsid w:val="00B12A0A"/>
    <w:rsid w:val="00B13607"/>
    <w:rsid w:val="00B214CC"/>
    <w:rsid w:val="00B22197"/>
    <w:rsid w:val="00B2519E"/>
    <w:rsid w:val="00B25C1E"/>
    <w:rsid w:val="00B31742"/>
    <w:rsid w:val="00B33C78"/>
    <w:rsid w:val="00B57CCA"/>
    <w:rsid w:val="00B6089D"/>
    <w:rsid w:val="00B62BC6"/>
    <w:rsid w:val="00B65B98"/>
    <w:rsid w:val="00B66FE0"/>
    <w:rsid w:val="00B75690"/>
    <w:rsid w:val="00B7799B"/>
    <w:rsid w:val="00B8313A"/>
    <w:rsid w:val="00B83CBA"/>
    <w:rsid w:val="00B96E03"/>
    <w:rsid w:val="00BA0559"/>
    <w:rsid w:val="00BA19C2"/>
    <w:rsid w:val="00BA1EFD"/>
    <w:rsid w:val="00BA79E6"/>
    <w:rsid w:val="00BB0820"/>
    <w:rsid w:val="00BB6B8E"/>
    <w:rsid w:val="00BC21BE"/>
    <w:rsid w:val="00BC2D1E"/>
    <w:rsid w:val="00BC40CD"/>
    <w:rsid w:val="00BC4C59"/>
    <w:rsid w:val="00BC6FD6"/>
    <w:rsid w:val="00BD0FAB"/>
    <w:rsid w:val="00BD541F"/>
    <w:rsid w:val="00BE071B"/>
    <w:rsid w:val="00BE5AEA"/>
    <w:rsid w:val="00BF0F24"/>
    <w:rsid w:val="00BF2F0F"/>
    <w:rsid w:val="00BF3879"/>
    <w:rsid w:val="00C00677"/>
    <w:rsid w:val="00C04031"/>
    <w:rsid w:val="00C07DC1"/>
    <w:rsid w:val="00C12639"/>
    <w:rsid w:val="00C16C25"/>
    <w:rsid w:val="00C16ECB"/>
    <w:rsid w:val="00C22DF8"/>
    <w:rsid w:val="00C24269"/>
    <w:rsid w:val="00C311FE"/>
    <w:rsid w:val="00C3189A"/>
    <w:rsid w:val="00C32CA3"/>
    <w:rsid w:val="00C43F7E"/>
    <w:rsid w:val="00C45F5D"/>
    <w:rsid w:val="00C4609F"/>
    <w:rsid w:val="00C47EA6"/>
    <w:rsid w:val="00C50417"/>
    <w:rsid w:val="00C517E7"/>
    <w:rsid w:val="00C527B2"/>
    <w:rsid w:val="00C5391C"/>
    <w:rsid w:val="00C55D20"/>
    <w:rsid w:val="00C569EE"/>
    <w:rsid w:val="00C61874"/>
    <w:rsid w:val="00C67B65"/>
    <w:rsid w:val="00C700FC"/>
    <w:rsid w:val="00C70C57"/>
    <w:rsid w:val="00C742BD"/>
    <w:rsid w:val="00C75EA7"/>
    <w:rsid w:val="00C773E1"/>
    <w:rsid w:val="00C77612"/>
    <w:rsid w:val="00C91CA6"/>
    <w:rsid w:val="00C92B6C"/>
    <w:rsid w:val="00C95019"/>
    <w:rsid w:val="00CA0AED"/>
    <w:rsid w:val="00CA2D5F"/>
    <w:rsid w:val="00CA498B"/>
    <w:rsid w:val="00CA7AFD"/>
    <w:rsid w:val="00CB463F"/>
    <w:rsid w:val="00CB5C84"/>
    <w:rsid w:val="00CB6B99"/>
    <w:rsid w:val="00CB6D3E"/>
    <w:rsid w:val="00CC05E3"/>
    <w:rsid w:val="00CC1F7A"/>
    <w:rsid w:val="00CC3386"/>
    <w:rsid w:val="00CD7685"/>
    <w:rsid w:val="00CE10A8"/>
    <w:rsid w:val="00CE3DD2"/>
    <w:rsid w:val="00CE4414"/>
    <w:rsid w:val="00CE533F"/>
    <w:rsid w:val="00CE75A0"/>
    <w:rsid w:val="00CF33B3"/>
    <w:rsid w:val="00CF7EDF"/>
    <w:rsid w:val="00D01CB5"/>
    <w:rsid w:val="00D03E01"/>
    <w:rsid w:val="00D05D61"/>
    <w:rsid w:val="00D101C9"/>
    <w:rsid w:val="00D13778"/>
    <w:rsid w:val="00D36478"/>
    <w:rsid w:val="00D37248"/>
    <w:rsid w:val="00D455C7"/>
    <w:rsid w:val="00D45B56"/>
    <w:rsid w:val="00D47A0C"/>
    <w:rsid w:val="00D5267A"/>
    <w:rsid w:val="00D53ACE"/>
    <w:rsid w:val="00D65E3A"/>
    <w:rsid w:val="00D67CE0"/>
    <w:rsid w:val="00D70851"/>
    <w:rsid w:val="00D70B14"/>
    <w:rsid w:val="00D76488"/>
    <w:rsid w:val="00D765CE"/>
    <w:rsid w:val="00D82540"/>
    <w:rsid w:val="00D85DD8"/>
    <w:rsid w:val="00D935C0"/>
    <w:rsid w:val="00D9490F"/>
    <w:rsid w:val="00D95F98"/>
    <w:rsid w:val="00DA299A"/>
    <w:rsid w:val="00DA6C85"/>
    <w:rsid w:val="00DB7594"/>
    <w:rsid w:val="00DC049A"/>
    <w:rsid w:val="00DC58A0"/>
    <w:rsid w:val="00DC7022"/>
    <w:rsid w:val="00DC730A"/>
    <w:rsid w:val="00DD2CBA"/>
    <w:rsid w:val="00DE2631"/>
    <w:rsid w:val="00DF0E41"/>
    <w:rsid w:val="00DF4A0F"/>
    <w:rsid w:val="00E13BFF"/>
    <w:rsid w:val="00E24423"/>
    <w:rsid w:val="00E30983"/>
    <w:rsid w:val="00E372FB"/>
    <w:rsid w:val="00E3744A"/>
    <w:rsid w:val="00E41A1F"/>
    <w:rsid w:val="00E41C22"/>
    <w:rsid w:val="00E4366D"/>
    <w:rsid w:val="00E44FB2"/>
    <w:rsid w:val="00E50D41"/>
    <w:rsid w:val="00E53D4E"/>
    <w:rsid w:val="00E570FF"/>
    <w:rsid w:val="00E76F61"/>
    <w:rsid w:val="00E821CF"/>
    <w:rsid w:val="00E840D9"/>
    <w:rsid w:val="00E852D7"/>
    <w:rsid w:val="00E86666"/>
    <w:rsid w:val="00E92864"/>
    <w:rsid w:val="00EA3F2D"/>
    <w:rsid w:val="00EA4F7C"/>
    <w:rsid w:val="00EC7077"/>
    <w:rsid w:val="00ED3A92"/>
    <w:rsid w:val="00ED72F5"/>
    <w:rsid w:val="00EE5BA8"/>
    <w:rsid w:val="00EF2F92"/>
    <w:rsid w:val="00EF5FDA"/>
    <w:rsid w:val="00F046AD"/>
    <w:rsid w:val="00F1144E"/>
    <w:rsid w:val="00F14A25"/>
    <w:rsid w:val="00F23DFB"/>
    <w:rsid w:val="00F2491A"/>
    <w:rsid w:val="00F275E4"/>
    <w:rsid w:val="00F32596"/>
    <w:rsid w:val="00F361B6"/>
    <w:rsid w:val="00F3658E"/>
    <w:rsid w:val="00F376C3"/>
    <w:rsid w:val="00F376F2"/>
    <w:rsid w:val="00F42D7B"/>
    <w:rsid w:val="00F456C4"/>
    <w:rsid w:val="00F5249D"/>
    <w:rsid w:val="00F573B7"/>
    <w:rsid w:val="00F616E9"/>
    <w:rsid w:val="00F702D5"/>
    <w:rsid w:val="00F842F8"/>
    <w:rsid w:val="00F850CE"/>
    <w:rsid w:val="00F8525E"/>
    <w:rsid w:val="00F90F06"/>
    <w:rsid w:val="00F937A0"/>
    <w:rsid w:val="00F93E11"/>
    <w:rsid w:val="00F94C43"/>
    <w:rsid w:val="00F9664D"/>
    <w:rsid w:val="00FA1C65"/>
    <w:rsid w:val="00FA2D82"/>
    <w:rsid w:val="00FB2D75"/>
    <w:rsid w:val="00FB3D26"/>
    <w:rsid w:val="00FB4A16"/>
    <w:rsid w:val="00FC2C59"/>
    <w:rsid w:val="00FC3542"/>
    <w:rsid w:val="00FC5E33"/>
    <w:rsid w:val="00FD49AF"/>
    <w:rsid w:val="00FE2FD8"/>
    <w:rsid w:val="00FE7501"/>
    <w:rsid w:val="00FE79B0"/>
    <w:rsid w:val="00FF3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E2C856"/>
  <w15:chartTrackingRefBased/>
  <w15:docId w15:val="{36ACE158-ABCC-3B42-8B7B-F12C6CFE7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2CD7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7D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2D406E"/>
    <w:rPr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2D406E"/>
    <w:rPr>
      <w:rFonts w:ascii="新細明體" w:eastAsia="新細明體" w:hAnsi="新細明體" w:cs="新細明體"/>
      <w:kern w:val="0"/>
      <w:sz w:val="18"/>
      <w:szCs w:val="18"/>
    </w:rPr>
  </w:style>
  <w:style w:type="paragraph" w:styleId="a6">
    <w:name w:val="Revision"/>
    <w:hidden/>
    <w:uiPriority w:val="99"/>
    <w:semiHidden/>
    <w:rsid w:val="006B7396"/>
    <w:rPr>
      <w:rFonts w:ascii="新細明體" w:eastAsia="新細明體" w:hAnsi="新細明體" w:cs="新細明體"/>
      <w:kern w:val="0"/>
    </w:rPr>
  </w:style>
  <w:style w:type="character" w:styleId="a7">
    <w:name w:val="annotation reference"/>
    <w:basedOn w:val="a0"/>
    <w:uiPriority w:val="99"/>
    <w:semiHidden/>
    <w:unhideWhenUsed/>
    <w:rsid w:val="007A1732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7A1732"/>
  </w:style>
  <w:style w:type="character" w:customStyle="1" w:styleId="a9">
    <w:name w:val="註解文字 字元"/>
    <w:basedOn w:val="a0"/>
    <w:link w:val="a8"/>
    <w:uiPriority w:val="99"/>
    <w:semiHidden/>
    <w:rsid w:val="007A1732"/>
    <w:rPr>
      <w:rFonts w:ascii="新細明體" w:eastAsia="新細明體" w:hAnsi="新細明體" w:cs="新細明體"/>
      <w:kern w:val="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7A1732"/>
    <w:rPr>
      <w:b/>
      <w:bCs/>
    </w:rPr>
  </w:style>
  <w:style w:type="character" w:customStyle="1" w:styleId="ab">
    <w:name w:val="註解主旨 字元"/>
    <w:basedOn w:val="a9"/>
    <w:link w:val="aa"/>
    <w:uiPriority w:val="99"/>
    <w:semiHidden/>
    <w:rsid w:val="007A1732"/>
    <w:rPr>
      <w:rFonts w:ascii="新細明體" w:eastAsia="新細明體" w:hAnsi="新細明體" w:cs="新細明體"/>
      <w:b/>
      <w:bCs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76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6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4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1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0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8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3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4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0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4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2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1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7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9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0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7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2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3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3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781C45F-1200-2342-8AEC-62F07A91E7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22</Words>
  <Characters>3550</Characters>
  <Application>Microsoft Office Word</Application>
  <DocSecurity>0</DocSecurity>
  <Lines>29</Lines>
  <Paragraphs>8</Paragraphs>
  <ScaleCrop>false</ScaleCrop>
  <Company/>
  <LinksUpToDate>false</LinksUpToDate>
  <CharactersWithSpaces>4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孟洋</dc:creator>
  <cp:keywords/>
  <dc:description/>
  <cp:lastModifiedBy>黃國倫</cp:lastModifiedBy>
  <cp:revision>2</cp:revision>
  <cp:lastPrinted>2021-06-21T06:18:00Z</cp:lastPrinted>
  <dcterms:created xsi:type="dcterms:W3CDTF">2021-06-29T03:38:00Z</dcterms:created>
  <dcterms:modified xsi:type="dcterms:W3CDTF">2021-06-29T03:38:00Z</dcterms:modified>
</cp:coreProperties>
</file>